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F66EB" w14:textId="77777777" w:rsidR="00E267C9" w:rsidRPr="000F0C0F" w:rsidRDefault="00E267C9" w:rsidP="00E267C9">
      <w:pPr>
        <w:rPr>
          <w:sz w:val="22"/>
          <w:szCs w:val="22"/>
          <w:lang w:val="en-US"/>
        </w:rPr>
      </w:pPr>
      <w:r w:rsidRPr="000F0C0F">
        <w:rPr>
          <w:rFonts w:ascii="Arial" w:hAnsi="Arial" w:cs="Arial"/>
          <w:b/>
          <w:sz w:val="22"/>
          <w:szCs w:val="22"/>
          <w:lang w:val="en-US"/>
        </w:rPr>
        <w:t xml:space="preserve">Supplementary Table 3. </w:t>
      </w:r>
      <w:r w:rsidRPr="000F0C0F">
        <w:rPr>
          <w:i/>
          <w:sz w:val="22"/>
          <w:szCs w:val="22"/>
          <w:lang w:val="en-US"/>
        </w:rPr>
        <w:t>Results of ANCOVA with and without outliers.</w:t>
      </w:r>
      <w:r w:rsidRPr="000F0C0F">
        <w:rPr>
          <w:sz w:val="22"/>
          <w:szCs w:val="22"/>
          <w:lang w:val="en-US"/>
        </w:rPr>
        <w:t xml:space="preserve"> </w:t>
      </w:r>
    </w:p>
    <w:p w14:paraId="29CC07E9" w14:textId="77777777" w:rsidR="00E267C9" w:rsidRPr="000F0C0F" w:rsidRDefault="00E267C9" w:rsidP="00E267C9">
      <w:pPr>
        <w:rPr>
          <w:sz w:val="22"/>
          <w:szCs w:val="22"/>
          <w:lang w:val="en-US"/>
        </w:rPr>
      </w:pPr>
    </w:p>
    <w:tbl>
      <w:tblPr>
        <w:tblStyle w:val="TableGrid"/>
        <w:tblW w:w="4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3"/>
        <w:gridCol w:w="104"/>
        <w:gridCol w:w="665"/>
        <w:gridCol w:w="801"/>
        <w:gridCol w:w="155"/>
        <w:gridCol w:w="173"/>
        <w:gridCol w:w="468"/>
        <w:gridCol w:w="141"/>
        <w:gridCol w:w="446"/>
      </w:tblGrid>
      <w:tr w:rsidR="00E267C9" w:rsidRPr="000F0C0F" w14:paraId="041B5E49" w14:textId="77777777" w:rsidTr="000F0C0F"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1358348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" w:type="dxa"/>
            <w:tcBorders>
              <w:top w:val="single" w:sz="4" w:space="0" w:color="auto"/>
            </w:tcBorders>
            <w:shd w:val="clear" w:color="auto" w:fill="auto"/>
          </w:tcPr>
          <w:p w14:paraId="39E353C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1D4BE" w14:textId="77777777" w:rsidR="00E267C9" w:rsidRPr="000F0C0F" w:rsidRDefault="00E267C9" w:rsidP="005A26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Test statistics</w:t>
            </w:r>
          </w:p>
        </w:tc>
      </w:tr>
      <w:tr w:rsidR="00E267C9" w:rsidRPr="000F0C0F" w14:paraId="6268EBE7" w14:textId="77777777" w:rsidTr="000F0C0F"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8FCC12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5" w:type="dxa"/>
            <w:tcBorders>
              <w:bottom w:val="single" w:sz="4" w:space="0" w:color="auto"/>
            </w:tcBorders>
            <w:shd w:val="clear" w:color="auto" w:fill="auto"/>
          </w:tcPr>
          <w:p w14:paraId="038ADC93" w14:textId="77777777" w:rsidR="00E267C9" w:rsidRPr="000F0C0F" w:rsidRDefault="00E267C9" w:rsidP="005A268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C99F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C6DA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78B5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96E9F" w14:textId="77777777" w:rsidR="00E267C9" w:rsidRPr="000F0C0F" w:rsidRDefault="00E267C9" w:rsidP="005A26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59C0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FC9A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η</w:t>
            </w:r>
            <w:r w:rsidRPr="000F0C0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p</w:t>
            </w: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</w:tr>
      <w:tr w:rsidR="00E267C9" w:rsidRPr="000F0C0F" w14:paraId="5F107E31" w14:textId="77777777" w:rsidTr="000F0C0F">
        <w:trPr>
          <w:trHeight w:val="340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EF8F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CA1 with outliers</w:t>
            </w:r>
          </w:p>
        </w:tc>
        <w:tc>
          <w:tcPr>
            <w:tcW w:w="105" w:type="dxa"/>
            <w:tcBorders>
              <w:top w:val="single" w:sz="4" w:space="0" w:color="auto"/>
            </w:tcBorders>
            <w:shd w:val="clear" w:color="auto" w:fill="auto"/>
          </w:tcPr>
          <w:p w14:paraId="1B13470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</w:tcPr>
          <w:p w14:paraId="4D996D4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120309E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tcBorders>
              <w:top w:val="single" w:sz="4" w:space="0" w:color="auto"/>
            </w:tcBorders>
            <w:shd w:val="clear" w:color="auto" w:fill="auto"/>
          </w:tcPr>
          <w:p w14:paraId="19A0929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24FF0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14:paraId="66597F2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26F9E1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2578CD57" w14:textId="77777777" w:rsidTr="000F0C0F">
        <w:tc>
          <w:tcPr>
            <w:tcW w:w="1928" w:type="dxa"/>
            <w:shd w:val="clear" w:color="auto" w:fill="auto"/>
          </w:tcPr>
          <w:p w14:paraId="16C6139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47EA500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030C59D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77.6</w:t>
            </w:r>
          </w:p>
        </w:tc>
        <w:tc>
          <w:tcPr>
            <w:tcW w:w="805" w:type="dxa"/>
            <w:shd w:val="clear" w:color="auto" w:fill="auto"/>
          </w:tcPr>
          <w:p w14:paraId="0BE00D7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80)</w:t>
            </w:r>
          </w:p>
        </w:tc>
        <w:tc>
          <w:tcPr>
            <w:tcW w:w="156" w:type="dxa"/>
            <w:shd w:val="clear" w:color="auto" w:fill="auto"/>
          </w:tcPr>
          <w:p w14:paraId="2D70443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46F63AE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6F3F8D3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7418995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6EBEB6D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301</w:t>
            </w:r>
          </w:p>
        </w:tc>
      </w:tr>
      <w:tr w:rsidR="00E267C9" w:rsidRPr="000F0C0F" w14:paraId="60098BE4" w14:textId="77777777" w:rsidTr="000F0C0F">
        <w:tc>
          <w:tcPr>
            <w:tcW w:w="1928" w:type="dxa"/>
            <w:shd w:val="clear" w:color="auto" w:fill="auto"/>
          </w:tcPr>
          <w:p w14:paraId="266A52D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shd w:val="clear" w:color="auto" w:fill="auto"/>
          </w:tcPr>
          <w:p w14:paraId="57F963A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15705A6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05" w:type="dxa"/>
            <w:shd w:val="clear" w:color="auto" w:fill="auto"/>
          </w:tcPr>
          <w:p w14:paraId="1247FFE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80)</w:t>
            </w:r>
          </w:p>
        </w:tc>
        <w:tc>
          <w:tcPr>
            <w:tcW w:w="156" w:type="dxa"/>
            <w:shd w:val="clear" w:color="auto" w:fill="auto"/>
          </w:tcPr>
          <w:p w14:paraId="6F2FF68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1E11CE8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2C2C9BC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301</w:t>
            </w:r>
          </w:p>
        </w:tc>
        <w:tc>
          <w:tcPr>
            <w:tcW w:w="142" w:type="dxa"/>
            <w:shd w:val="clear" w:color="auto" w:fill="auto"/>
          </w:tcPr>
          <w:p w14:paraId="46603A5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74AB05C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</w:tr>
      <w:tr w:rsidR="00E267C9" w:rsidRPr="000F0C0F" w14:paraId="070261FF" w14:textId="77777777" w:rsidTr="000F0C0F">
        <w:trPr>
          <w:trHeight w:val="283"/>
        </w:trPr>
        <w:tc>
          <w:tcPr>
            <w:tcW w:w="1928" w:type="dxa"/>
            <w:shd w:val="clear" w:color="auto" w:fill="auto"/>
            <w:vAlign w:val="bottom"/>
          </w:tcPr>
          <w:p w14:paraId="6948998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CA1 without outliers</w:t>
            </w:r>
          </w:p>
        </w:tc>
        <w:tc>
          <w:tcPr>
            <w:tcW w:w="105" w:type="dxa"/>
            <w:shd w:val="clear" w:color="auto" w:fill="auto"/>
          </w:tcPr>
          <w:p w14:paraId="2137630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64DEF53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5871E12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shd w:val="clear" w:color="auto" w:fill="auto"/>
          </w:tcPr>
          <w:p w14:paraId="23D7420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140DBEF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6E65010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14:paraId="33E5FCF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926F7F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565FAB6C" w14:textId="77777777" w:rsidTr="000F0C0F">
        <w:tc>
          <w:tcPr>
            <w:tcW w:w="1928" w:type="dxa"/>
            <w:shd w:val="clear" w:color="auto" w:fill="auto"/>
          </w:tcPr>
          <w:p w14:paraId="017622C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2C209CB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7A28ADF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67.9</w:t>
            </w:r>
          </w:p>
        </w:tc>
        <w:tc>
          <w:tcPr>
            <w:tcW w:w="805" w:type="dxa"/>
            <w:shd w:val="clear" w:color="auto" w:fill="auto"/>
          </w:tcPr>
          <w:p w14:paraId="05A786E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78)</w:t>
            </w:r>
          </w:p>
        </w:tc>
        <w:tc>
          <w:tcPr>
            <w:tcW w:w="156" w:type="dxa"/>
            <w:shd w:val="clear" w:color="auto" w:fill="auto"/>
          </w:tcPr>
          <w:p w14:paraId="06EF592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273C3C6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4CE72D3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5BBD737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0E044F3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276</w:t>
            </w:r>
          </w:p>
        </w:tc>
      </w:tr>
      <w:tr w:rsidR="00E267C9" w:rsidRPr="000F0C0F" w14:paraId="19182366" w14:textId="77777777" w:rsidTr="000F0C0F">
        <w:tc>
          <w:tcPr>
            <w:tcW w:w="1928" w:type="dxa"/>
            <w:shd w:val="clear" w:color="auto" w:fill="auto"/>
          </w:tcPr>
          <w:p w14:paraId="2F40422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shd w:val="clear" w:color="auto" w:fill="auto"/>
          </w:tcPr>
          <w:p w14:paraId="4F36859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79AEFCB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05" w:type="dxa"/>
            <w:shd w:val="clear" w:color="auto" w:fill="auto"/>
          </w:tcPr>
          <w:p w14:paraId="4922E28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78)</w:t>
            </w:r>
          </w:p>
        </w:tc>
        <w:tc>
          <w:tcPr>
            <w:tcW w:w="156" w:type="dxa"/>
            <w:shd w:val="clear" w:color="auto" w:fill="auto"/>
          </w:tcPr>
          <w:p w14:paraId="5A596F9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341BF60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2FBA97D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725</w:t>
            </w:r>
          </w:p>
        </w:tc>
        <w:tc>
          <w:tcPr>
            <w:tcW w:w="142" w:type="dxa"/>
            <w:shd w:val="clear" w:color="auto" w:fill="auto"/>
          </w:tcPr>
          <w:p w14:paraId="2460653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2117620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7</w:t>
            </w:r>
          </w:p>
        </w:tc>
      </w:tr>
      <w:tr w:rsidR="00E267C9" w:rsidRPr="000F0C0F" w14:paraId="4682FAB1" w14:textId="77777777" w:rsidTr="000F0C0F">
        <w:trPr>
          <w:trHeight w:val="397"/>
        </w:trPr>
        <w:tc>
          <w:tcPr>
            <w:tcW w:w="1928" w:type="dxa"/>
            <w:shd w:val="clear" w:color="auto" w:fill="auto"/>
            <w:vAlign w:val="center"/>
          </w:tcPr>
          <w:p w14:paraId="4E12C1C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CA2/3 with outliers</w:t>
            </w:r>
          </w:p>
        </w:tc>
        <w:tc>
          <w:tcPr>
            <w:tcW w:w="105" w:type="dxa"/>
            <w:shd w:val="clear" w:color="auto" w:fill="auto"/>
          </w:tcPr>
          <w:p w14:paraId="40A0618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63C981E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448883C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shd w:val="clear" w:color="auto" w:fill="auto"/>
          </w:tcPr>
          <w:p w14:paraId="443470D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gridSpan w:val="2"/>
            <w:shd w:val="clear" w:color="auto" w:fill="auto"/>
          </w:tcPr>
          <w:p w14:paraId="2AD9B22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14:paraId="7C93ADD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488236F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1E255B16" w14:textId="77777777" w:rsidTr="000F0C0F">
        <w:tc>
          <w:tcPr>
            <w:tcW w:w="1928" w:type="dxa"/>
            <w:shd w:val="clear" w:color="auto" w:fill="auto"/>
          </w:tcPr>
          <w:p w14:paraId="29D8402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6821E89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77E3D8B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59.7</w:t>
            </w:r>
          </w:p>
        </w:tc>
        <w:tc>
          <w:tcPr>
            <w:tcW w:w="805" w:type="dxa"/>
            <w:shd w:val="clear" w:color="auto" w:fill="auto"/>
          </w:tcPr>
          <w:p w14:paraId="7AFCEC3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80)</w:t>
            </w:r>
          </w:p>
        </w:tc>
        <w:tc>
          <w:tcPr>
            <w:tcW w:w="156" w:type="dxa"/>
            <w:shd w:val="clear" w:color="auto" w:fill="auto"/>
          </w:tcPr>
          <w:p w14:paraId="53FF0C2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7A828FC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7DD2D46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1C2B713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49A370A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249</w:t>
            </w:r>
          </w:p>
        </w:tc>
      </w:tr>
      <w:tr w:rsidR="00E267C9" w:rsidRPr="000F0C0F" w14:paraId="5C0E6AE5" w14:textId="77777777" w:rsidTr="000F0C0F">
        <w:tc>
          <w:tcPr>
            <w:tcW w:w="1928" w:type="dxa"/>
            <w:shd w:val="clear" w:color="auto" w:fill="auto"/>
          </w:tcPr>
          <w:p w14:paraId="1A24191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shd w:val="clear" w:color="auto" w:fill="auto"/>
          </w:tcPr>
          <w:p w14:paraId="75E410E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49693D9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05" w:type="dxa"/>
            <w:shd w:val="clear" w:color="auto" w:fill="auto"/>
          </w:tcPr>
          <w:p w14:paraId="656BC0C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80)</w:t>
            </w:r>
          </w:p>
        </w:tc>
        <w:tc>
          <w:tcPr>
            <w:tcW w:w="156" w:type="dxa"/>
            <w:shd w:val="clear" w:color="auto" w:fill="auto"/>
          </w:tcPr>
          <w:p w14:paraId="71D0BCE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6FED00B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7240D82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412</w:t>
            </w:r>
          </w:p>
        </w:tc>
        <w:tc>
          <w:tcPr>
            <w:tcW w:w="142" w:type="dxa"/>
            <w:shd w:val="clear" w:color="auto" w:fill="auto"/>
          </w:tcPr>
          <w:p w14:paraId="3CB207A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4DC21E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16</w:t>
            </w:r>
          </w:p>
        </w:tc>
      </w:tr>
      <w:tr w:rsidR="00E267C9" w:rsidRPr="000F0C0F" w14:paraId="662635BC" w14:textId="77777777" w:rsidTr="000F0C0F">
        <w:trPr>
          <w:trHeight w:val="283"/>
        </w:trPr>
        <w:tc>
          <w:tcPr>
            <w:tcW w:w="1928" w:type="dxa"/>
            <w:shd w:val="clear" w:color="auto" w:fill="auto"/>
            <w:vAlign w:val="bottom"/>
          </w:tcPr>
          <w:p w14:paraId="3027BF50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CA2/3 without outliers</w:t>
            </w:r>
          </w:p>
        </w:tc>
        <w:tc>
          <w:tcPr>
            <w:tcW w:w="105" w:type="dxa"/>
            <w:shd w:val="clear" w:color="auto" w:fill="auto"/>
          </w:tcPr>
          <w:p w14:paraId="7FE33E0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4BCF3D7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68764E4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shd w:val="clear" w:color="auto" w:fill="auto"/>
          </w:tcPr>
          <w:p w14:paraId="1DA6F02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2857347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3484E3E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14:paraId="69287FA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51B6A00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793EAB0F" w14:textId="77777777" w:rsidTr="000F0C0F">
        <w:tc>
          <w:tcPr>
            <w:tcW w:w="1928" w:type="dxa"/>
            <w:shd w:val="clear" w:color="auto" w:fill="auto"/>
          </w:tcPr>
          <w:p w14:paraId="62E85D8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075954B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0913EBA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40.4</w:t>
            </w:r>
          </w:p>
        </w:tc>
        <w:tc>
          <w:tcPr>
            <w:tcW w:w="805" w:type="dxa"/>
            <w:shd w:val="clear" w:color="auto" w:fill="auto"/>
          </w:tcPr>
          <w:p w14:paraId="5C44A3E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76)</w:t>
            </w:r>
          </w:p>
        </w:tc>
        <w:tc>
          <w:tcPr>
            <w:tcW w:w="156" w:type="dxa"/>
            <w:shd w:val="clear" w:color="auto" w:fill="auto"/>
          </w:tcPr>
          <w:p w14:paraId="5051029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4EDDA96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28B9D8D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7CC0C84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0AD06EF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187</w:t>
            </w:r>
          </w:p>
        </w:tc>
      </w:tr>
      <w:tr w:rsidR="00E267C9" w:rsidRPr="000F0C0F" w14:paraId="24280DE7" w14:textId="77777777" w:rsidTr="000F0C0F">
        <w:tc>
          <w:tcPr>
            <w:tcW w:w="1928" w:type="dxa"/>
            <w:shd w:val="clear" w:color="auto" w:fill="auto"/>
          </w:tcPr>
          <w:p w14:paraId="743565C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shd w:val="clear" w:color="auto" w:fill="auto"/>
          </w:tcPr>
          <w:p w14:paraId="3F8E123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485D346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05" w:type="dxa"/>
            <w:shd w:val="clear" w:color="auto" w:fill="auto"/>
          </w:tcPr>
          <w:p w14:paraId="3AB103C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76)</w:t>
            </w:r>
          </w:p>
        </w:tc>
        <w:tc>
          <w:tcPr>
            <w:tcW w:w="156" w:type="dxa"/>
            <w:shd w:val="clear" w:color="auto" w:fill="auto"/>
          </w:tcPr>
          <w:p w14:paraId="33EABC6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4F4A0CA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66D4A26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364</w:t>
            </w:r>
          </w:p>
        </w:tc>
        <w:tc>
          <w:tcPr>
            <w:tcW w:w="142" w:type="dxa"/>
            <w:shd w:val="clear" w:color="auto" w:fill="auto"/>
          </w:tcPr>
          <w:p w14:paraId="0667690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4834943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18</w:t>
            </w:r>
          </w:p>
        </w:tc>
      </w:tr>
      <w:tr w:rsidR="00E267C9" w:rsidRPr="000F0C0F" w14:paraId="2B782C45" w14:textId="77777777" w:rsidTr="000F0C0F">
        <w:trPr>
          <w:trHeight w:val="397"/>
        </w:trPr>
        <w:tc>
          <w:tcPr>
            <w:tcW w:w="1928" w:type="dxa"/>
            <w:shd w:val="clear" w:color="auto" w:fill="auto"/>
            <w:vAlign w:val="center"/>
          </w:tcPr>
          <w:p w14:paraId="2FAA28A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DG with outliers</w:t>
            </w:r>
          </w:p>
        </w:tc>
        <w:tc>
          <w:tcPr>
            <w:tcW w:w="105" w:type="dxa"/>
            <w:shd w:val="clear" w:color="auto" w:fill="auto"/>
          </w:tcPr>
          <w:p w14:paraId="2DE6E21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0D7D630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1E4BE97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shd w:val="clear" w:color="auto" w:fill="auto"/>
          </w:tcPr>
          <w:p w14:paraId="61494F3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gridSpan w:val="2"/>
            <w:shd w:val="clear" w:color="auto" w:fill="auto"/>
          </w:tcPr>
          <w:p w14:paraId="547156B6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14:paraId="1B185A83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05517A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35F55EDF" w14:textId="77777777" w:rsidTr="000F0C0F">
        <w:tc>
          <w:tcPr>
            <w:tcW w:w="1928" w:type="dxa"/>
            <w:shd w:val="clear" w:color="auto" w:fill="auto"/>
          </w:tcPr>
          <w:p w14:paraId="3C47100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0D3FE3B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6710D71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98.6</w:t>
            </w:r>
          </w:p>
        </w:tc>
        <w:tc>
          <w:tcPr>
            <w:tcW w:w="805" w:type="dxa"/>
            <w:shd w:val="clear" w:color="auto" w:fill="auto"/>
          </w:tcPr>
          <w:p w14:paraId="0C19BE1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80)</w:t>
            </w:r>
          </w:p>
        </w:tc>
        <w:tc>
          <w:tcPr>
            <w:tcW w:w="156" w:type="dxa"/>
            <w:shd w:val="clear" w:color="auto" w:fill="auto"/>
          </w:tcPr>
          <w:p w14:paraId="529D6B0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7C2048C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7D95EF6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7C0F650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75A42A3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354</w:t>
            </w:r>
          </w:p>
        </w:tc>
      </w:tr>
      <w:tr w:rsidR="00E267C9" w:rsidRPr="000F0C0F" w14:paraId="47F498E7" w14:textId="77777777" w:rsidTr="000F0C0F">
        <w:tc>
          <w:tcPr>
            <w:tcW w:w="1928" w:type="dxa"/>
            <w:shd w:val="clear" w:color="auto" w:fill="auto"/>
          </w:tcPr>
          <w:p w14:paraId="21455C7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shd w:val="clear" w:color="auto" w:fill="auto"/>
          </w:tcPr>
          <w:p w14:paraId="7CF917B2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7B0EF90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05" w:type="dxa"/>
            <w:shd w:val="clear" w:color="auto" w:fill="auto"/>
          </w:tcPr>
          <w:p w14:paraId="08747B0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80)</w:t>
            </w:r>
          </w:p>
        </w:tc>
        <w:tc>
          <w:tcPr>
            <w:tcW w:w="156" w:type="dxa"/>
            <w:shd w:val="clear" w:color="auto" w:fill="auto"/>
          </w:tcPr>
          <w:p w14:paraId="779F99C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40DB148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2FB033F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467</w:t>
            </w:r>
          </w:p>
        </w:tc>
        <w:tc>
          <w:tcPr>
            <w:tcW w:w="142" w:type="dxa"/>
            <w:shd w:val="clear" w:color="auto" w:fill="auto"/>
          </w:tcPr>
          <w:p w14:paraId="15C6ADA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01FFA89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</w:tr>
      <w:tr w:rsidR="00E267C9" w:rsidRPr="000F0C0F" w14:paraId="23685F95" w14:textId="77777777" w:rsidTr="000F0C0F">
        <w:trPr>
          <w:trHeight w:val="283"/>
        </w:trPr>
        <w:tc>
          <w:tcPr>
            <w:tcW w:w="1928" w:type="dxa"/>
            <w:shd w:val="clear" w:color="auto" w:fill="auto"/>
            <w:vAlign w:val="bottom"/>
          </w:tcPr>
          <w:p w14:paraId="0D9AB82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DG without outliers</w:t>
            </w:r>
          </w:p>
        </w:tc>
        <w:tc>
          <w:tcPr>
            <w:tcW w:w="105" w:type="dxa"/>
            <w:shd w:val="clear" w:color="auto" w:fill="auto"/>
          </w:tcPr>
          <w:p w14:paraId="03977FA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6609923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</w:tcPr>
          <w:p w14:paraId="183C4D89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" w:type="dxa"/>
            <w:shd w:val="clear" w:color="auto" w:fill="auto"/>
          </w:tcPr>
          <w:p w14:paraId="5C7741A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661EAF68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shd w:val="clear" w:color="auto" w:fill="auto"/>
          </w:tcPr>
          <w:p w14:paraId="423C1FC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shd w:val="clear" w:color="auto" w:fill="auto"/>
          </w:tcPr>
          <w:p w14:paraId="179B8D2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4581E62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67C9" w:rsidRPr="000F0C0F" w14:paraId="15498737" w14:textId="77777777" w:rsidTr="000F0C0F">
        <w:tc>
          <w:tcPr>
            <w:tcW w:w="1928" w:type="dxa"/>
            <w:shd w:val="clear" w:color="auto" w:fill="auto"/>
          </w:tcPr>
          <w:p w14:paraId="7627AE0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eTIV</w:t>
            </w:r>
            <w:proofErr w:type="spellEnd"/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" w:type="dxa"/>
            <w:shd w:val="clear" w:color="auto" w:fill="auto"/>
          </w:tcPr>
          <w:p w14:paraId="6B4CD0CF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shd w:val="clear" w:color="auto" w:fill="auto"/>
          </w:tcPr>
          <w:p w14:paraId="7CF375EE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86.8</w:t>
            </w:r>
          </w:p>
        </w:tc>
        <w:tc>
          <w:tcPr>
            <w:tcW w:w="805" w:type="dxa"/>
            <w:shd w:val="clear" w:color="auto" w:fill="auto"/>
          </w:tcPr>
          <w:p w14:paraId="2300187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1, 179)</w:t>
            </w:r>
          </w:p>
        </w:tc>
        <w:tc>
          <w:tcPr>
            <w:tcW w:w="156" w:type="dxa"/>
            <w:shd w:val="clear" w:color="auto" w:fill="auto"/>
          </w:tcPr>
          <w:p w14:paraId="55B80B9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shd w:val="clear" w:color="auto" w:fill="auto"/>
          </w:tcPr>
          <w:p w14:paraId="10A2533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</w:p>
        </w:tc>
        <w:tc>
          <w:tcPr>
            <w:tcW w:w="468" w:type="dxa"/>
            <w:shd w:val="clear" w:color="auto" w:fill="auto"/>
          </w:tcPr>
          <w:p w14:paraId="3E5F1BE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2" w:type="dxa"/>
            <w:shd w:val="clear" w:color="auto" w:fill="auto"/>
          </w:tcPr>
          <w:p w14:paraId="61BE4C3A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5C7F28B5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327</w:t>
            </w:r>
          </w:p>
        </w:tc>
      </w:tr>
      <w:tr w:rsidR="00E267C9" w:rsidRPr="000F0C0F" w14:paraId="625E37AE" w14:textId="77777777" w:rsidTr="000F0C0F"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0D50C31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 xml:space="preserve">   patient group</w:t>
            </w:r>
          </w:p>
        </w:tc>
        <w:tc>
          <w:tcPr>
            <w:tcW w:w="105" w:type="dxa"/>
            <w:tcBorders>
              <w:bottom w:val="single" w:sz="4" w:space="0" w:color="auto"/>
            </w:tcBorders>
            <w:shd w:val="clear" w:color="auto" w:fill="auto"/>
          </w:tcPr>
          <w:p w14:paraId="48418B0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157F02C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449A5C77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(3, 179)</w:t>
            </w:r>
          </w:p>
        </w:tc>
        <w:tc>
          <w:tcPr>
            <w:tcW w:w="156" w:type="dxa"/>
            <w:tcBorders>
              <w:bottom w:val="single" w:sz="4" w:space="0" w:color="auto"/>
            </w:tcBorders>
            <w:shd w:val="clear" w:color="auto" w:fill="auto"/>
          </w:tcPr>
          <w:p w14:paraId="70DA28B4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" w:type="dxa"/>
            <w:tcBorders>
              <w:bottom w:val="single" w:sz="4" w:space="0" w:color="auto"/>
            </w:tcBorders>
            <w:shd w:val="clear" w:color="auto" w:fill="auto"/>
          </w:tcPr>
          <w:p w14:paraId="7C587BA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</w:tcPr>
          <w:p w14:paraId="698D601B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14:paraId="6FACD7ED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4E4A36C" w14:textId="77777777" w:rsidR="00E267C9" w:rsidRPr="000F0C0F" w:rsidRDefault="00E267C9" w:rsidP="005A26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C0F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</w:tr>
    </w:tbl>
    <w:p w14:paraId="73DF275E" w14:textId="29E10B9D" w:rsidR="00E82947" w:rsidRPr="000F0C0F" w:rsidRDefault="00E82947" w:rsidP="007B330A">
      <w:pPr>
        <w:rPr>
          <w:rFonts w:ascii="Arial" w:hAnsi="Arial" w:cs="Arial"/>
          <w:sz w:val="20"/>
          <w:szCs w:val="20"/>
        </w:rPr>
      </w:pPr>
    </w:p>
    <w:sectPr w:rsidR="00E82947" w:rsidRPr="000F0C0F" w:rsidSect="005F2ACE">
      <w:headerReference w:type="even" r:id="rId8"/>
      <w:headerReference w:type="default" r:id="rId9"/>
      <w:footerReference w:type="default" r:id="rId10"/>
      <w:headerReference w:type="first" r:id="rId11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CBB59" w14:textId="77777777" w:rsidR="00C72AE4" w:rsidRDefault="00C72AE4" w:rsidP="001A7577">
      <w:r>
        <w:separator/>
      </w:r>
    </w:p>
  </w:endnote>
  <w:endnote w:type="continuationSeparator" w:id="0">
    <w:p w14:paraId="78834812" w14:textId="77777777" w:rsidR="00C72AE4" w:rsidRDefault="00C72AE4" w:rsidP="001A7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1D04" w14:textId="77777777" w:rsidR="00883755" w:rsidRDefault="00883755" w:rsidP="005F2ACE">
    <w:pPr>
      <w:pStyle w:val="Footer"/>
      <w:tabs>
        <w:tab w:val="clear" w:pos="4536"/>
        <w:tab w:val="clear" w:pos="9072"/>
        <w:tab w:val="left" w:pos="6840"/>
      </w:tabs>
    </w:pPr>
    <w:r>
      <w:tab/>
    </w:r>
  </w:p>
  <w:p w14:paraId="7423DCBF" w14:textId="77777777" w:rsidR="00883755" w:rsidRDefault="00883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E1788" w14:textId="77777777" w:rsidR="00C72AE4" w:rsidRDefault="00C72AE4" w:rsidP="001A7577">
      <w:r>
        <w:separator/>
      </w:r>
    </w:p>
  </w:footnote>
  <w:footnote w:type="continuationSeparator" w:id="0">
    <w:p w14:paraId="3DA503DD" w14:textId="77777777" w:rsidR="00C72AE4" w:rsidRDefault="00C72AE4" w:rsidP="001A75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8198364"/>
      <w:docPartObj>
        <w:docPartGallery w:val="Page Numbers (Top of Page)"/>
        <w:docPartUnique/>
      </w:docPartObj>
    </w:sdtPr>
    <w:sdtContent>
      <w:p w14:paraId="4503FEBC" w14:textId="77777777" w:rsidR="00883755" w:rsidRDefault="00883755" w:rsidP="000B5E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046F7" w14:textId="77777777" w:rsidR="00883755" w:rsidRDefault="00883755" w:rsidP="0093579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5691105"/>
      <w:docPartObj>
        <w:docPartGallery w:val="Page Numbers (Top of Page)"/>
        <w:docPartUnique/>
      </w:docPartObj>
    </w:sdtPr>
    <w:sdtContent>
      <w:p w14:paraId="4E38A0E6" w14:textId="454FCEC4" w:rsidR="00883755" w:rsidRDefault="00883755" w:rsidP="000B5E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330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1724A" w14:textId="77777777" w:rsidR="00883755" w:rsidRDefault="00883755" w:rsidP="0093579B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7182364"/>
      <w:docPartObj>
        <w:docPartGallery w:val="Page Numbers (Top of Page)"/>
        <w:docPartUnique/>
      </w:docPartObj>
    </w:sdtPr>
    <w:sdtContent>
      <w:p w14:paraId="7081DEDD" w14:textId="77777777" w:rsidR="00883755" w:rsidRDefault="00883755" w:rsidP="000B5E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4FBB92" w14:textId="77777777" w:rsidR="00883755" w:rsidRDefault="00883755" w:rsidP="0093579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726B9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E8022D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1AE8D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B2869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448DD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0AD50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E06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26DF2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563C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844A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8408B"/>
    <w:multiLevelType w:val="hybridMultilevel"/>
    <w:tmpl w:val="71F4FAFE"/>
    <w:lvl w:ilvl="0" w:tplc="9D9E2CF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8E7779"/>
    <w:multiLevelType w:val="hybridMultilevel"/>
    <w:tmpl w:val="52D66040"/>
    <w:lvl w:ilvl="0" w:tplc="80EE9D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903D6"/>
    <w:multiLevelType w:val="multilevel"/>
    <w:tmpl w:val="20FEFB3E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520"/>
      </w:pPr>
      <w:rPr>
        <w:rFonts w:hint="default"/>
      </w:rPr>
    </w:lvl>
  </w:abstractNum>
  <w:abstractNum w:abstractNumId="13" w15:restartNumberingAfterBreak="0">
    <w:nsid w:val="192A1482"/>
    <w:multiLevelType w:val="multilevel"/>
    <w:tmpl w:val="02D02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E0012D6"/>
    <w:multiLevelType w:val="hybridMultilevel"/>
    <w:tmpl w:val="09067484"/>
    <w:lvl w:ilvl="0" w:tplc="6D16566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4438E2"/>
    <w:multiLevelType w:val="multilevel"/>
    <w:tmpl w:val="0E342924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2CAA21F0"/>
    <w:multiLevelType w:val="multilevel"/>
    <w:tmpl w:val="607605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928" w:hanging="720"/>
      </w:pPr>
      <w:rPr>
        <w:rFonts w:hint="default"/>
      </w:rPr>
    </w:lvl>
    <w:lvl w:ilvl="2">
      <w:start w:val="1"/>
      <w:numFmt w:val="decimal"/>
      <w:pStyle w:val="berschrift1PLOS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7" w15:restartNumberingAfterBreak="0">
    <w:nsid w:val="388E515E"/>
    <w:multiLevelType w:val="hybridMultilevel"/>
    <w:tmpl w:val="41BAC9B8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CC521B5"/>
    <w:multiLevelType w:val="multilevel"/>
    <w:tmpl w:val="CA8ABBE2"/>
    <w:lvl w:ilvl="0">
      <w:start w:val="1"/>
      <w:numFmt w:val="decimal"/>
      <w:lvlText w:val="%1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ADF071C"/>
    <w:multiLevelType w:val="hybridMultilevel"/>
    <w:tmpl w:val="9B186DEA"/>
    <w:lvl w:ilvl="0" w:tplc="28E2DFAE">
      <w:start w:val="1"/>
      <w:numFmt w:val="decimal"/>
      <w:lvlText w:val="%1.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52B35236"/>
    <w:multiLevelType w:val="multilevel"/>
    <w:tmpl w:val="53463EB8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5A703F4A"/>
    <w:multiLevelType w:val="hybridMultilevel"/>
    <w:tmpl w:val="853CB6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707DCB"/>
    <w:multiLevelType w:val="hybridMultilevel"/>
    <w:tmpl w:val="33468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E4D29"/>
    <w:multiLevelType w:val="multilevel"/>
    <w:tmpl w:val="A1D4C07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52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2160"/>
      </w:pPr>
      <w:rPr>
        <w:rFonts w:hint="default"/>
      </w:rPr>
    </w:lvl>
  </w:abstractNum>
  <w:abstractNum w:abstractNumId="24" w15:restartNumberingAfterBreak="0">
    <w:nsid w:val="5E426281"/>
    <w:multiLevelType w:val="multilevel"/>
    <w:tmpl w:val="9AE26E9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73710B9E"/>
    <w:multiLevelType w:val="multilevel"/>
    <w:tmpl w:val="B5E82116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6" w15:restartNumberingAfterBreak="0">
    <w:nsid w:val="7EC94432"/>
    <w:multiLevelType w:val="multilevel"/>
    <w:tmpl w:val="FDE4D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7770163">
    <w:abstractNumId w:val="16"/>
  </w:num>
  <w:num w:numId="2" w16cid:durableId="1063019695">
    <w:abstractNumId w:val="23"/>
  </w:num>
  <w:num w:numId="3" w16cid:durableId="453062049">
    <w:abstractNumId w:val="12"/>
  </w:num>
  <w:num w:numId="4" w16cid:durableId="968513062">
    <w:abstractNumId w:val="25"/>
  </w:num>
  <w:num w:numId="5" w16cid:durableId="1250852538">
    <w:abstractNumId w:val="0"/>
  </w:num>
  <w:num w:numId="6" w16cid:durableId="1509834020">
    <w:abstractNumId w:val="1"/>
  </w:num>
  <w:num w:numId="7" w16cid:durableId="1742603811">
    <w:abstractNumId w:val="2"/>
  </w:num>
  <w:num w:numId="8" w16cid:durableId="689528967">
    <w:abstractNumId w:val="3"/>
  </w:num>
  <w:num w:numId="9" w16cid:durableId="1465461462">
    <w:abstractNumId w:val="4"/>
  </w:num>
  <w:num w:numId="10" w16cid:durableId="132336680">
    <w:abstractNumId w:val="5"/>
  </w:num>
  <w:num w:numId="11" w16cid:durableId="1533224224">
    <w:abstractNumId w:val="6"/>
  </w:num>
  <w:num w:numId="12" w16cid:durableId="615252267">
    <w:abstractNumId w:val="7"/>
  </w:num>
  <w:num w:numId="13" w16cid:durableId="774863429">
    <w:abstractNumId w:val="8"/>
  </w:num>
  <w:num w:numId="14" w16cid:durableId="1558473954">
    <w:abstractNumId w:val="9"/>
  </w:num>
  <w:num w:numId="15" w16cid:durableId="875388746">
    <w:abstractNumId w:val="20"/>
  </w:num>
  <w:num w:numId="16" w16cid:durableId="1867518540">
    <w:abstractNumId w:val="24"/>
  </w:num>
  <w:num w:numId="17" w16cid:durableId="928929756">
    <w:abstractNumId w:val="15"/>
  </w:num>
  <w:num w:numId="18" w16cid:durableId="1210726021">
    <w:abstractNumId w:val="19"/>
  </w:num>
  <w:num w:numId="19" w16cid:durableId="116461173">
    <w:abstractNumId w:val="11"/>
  </w:num>
  <w:num w:numId="20" w16cid:durableId="865680420">
    <w:abstractNumId w:val="17"/>
  </w:num>
  <w:num w:numId="21" w16cid:durableId="1817262421">
    <w:abstractNumId w:val="21"/>
  </w:num>
  <w:num w:numId="22" w16cid:durableId="1476291005">
    <w:abstractNumId w:val="26"/>
  </w:num>
  <w:num w:numId="23" w16cid:durableId="929240668">
    <w:abstractNumId w:val="13"/>
  </w:num>
  <w:num w:numId="24" w16cid:durableId="70395914">
    <w:abstractNumId w:val="10"/>
  </w:num>
  <w:num w:numId="25" w16cid:durableId="940723722">
    <w:abstractNumId w:val="18"/>
  </w:num>
  <w:num w:numId="26" w16cid:durableId="1450008457">
    <w:abstractNumId w:val="22"/>
  </w:num>
  <w:num w:numId="27" w16cid:durableId="1591741942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E8C"/>
    <w:rsid w:val="00000697"/>
    <w:rsid w:val="00000CC5"/>
    <w:rsid w:val="00000E11"/>
    <w:rsid w:val="00001499"/>
    <w:rsid w:val="00001854"/>
    <w:rsid w:val="00004472"/>
    <w:rsid w:val="00004FE1"/>
    <w:rsid w:val="0000537B"/>
    <w:rsid w:val="00010EE5"/>
    <w:rsid w:val="00011232"/>
    <w:rsid w:val="0001166C"/>
    <w:rsid w:val="00012271"/>
    <w:rsid w:val="00012E77"/>
    <w:rsid w:val="000137C1"/>
    <w:rsid w:val="00013A50"/>
    <w:rsid w:val="00014095"/>
    <w:rsid w:val="000140A4"/>
    <w:rsid w:val="000149AC"/>
    <w:rsid w:val="00014B7E"/>
    <w:rsid w:val="0001508D"/>
    <w:rsid w:val="0001534C"/>
    <w:rsid w:val="00015531"/>
    <w:rsid w:val="00017C36"/>
    <w:rsid w:val="00017F24"/>
    <w:rsid w:val="000201ED"/>
    <w:rsid w:val="00021038"/>
    <w:rsid w:val="0002141A"/>
    <w:rsid w:val="00022DFE"/>
    <w:rsid w:val="0002741B"/>
    <w:rsid w:val="00031763"/>
    <w:rsid w:val="00031EF5"/>
    <w:rsid w:val="000324FA"/>
    <w:rsid w:val="0003333D"/>
    <w:rsid w:val="00033A29"/>
    <w:rsid w:val="0003743C"/>
    <w:rsid w:val="000376E2"/>
    <w:rsid w:val="00040190"/>
    <w:rsid w:val="00041F53"/>
    <w:rsid w:val="00046062"/>
    <w:rsid w:val="00047759"/>
    <w:rsid w:val="00047A61"/>
    <w:rsid w:val="00051141"/>
    <w:rsid w:val="00051222"/>
    <w:rsid w:val="00051649"/>
    <w:rsid w:val="00051DEE"/>
    <w:rsid w:val="00054C4B"/>
    <w:rsid w:val="00055225"/>
    <w:rsid w:val="00055671"/>
    <w:rsid w:val="0005647F"/>
    <w:rsid w:val="000569CD"/>
    <w:rsid w:val="0006464F"/>
    <w:rsid w:val="000653AA"/>
    <w:rsid w:val="0006549E"/>
    <w:rsid w:val="00065A5D"/>
    <w:rsid w:val="0006703B"/>
    <w:rsid w:val="00067547"/>
    <w:rsid w:val="00067559"/>
    <w:rsid w:val="00075349"/>
    <w:rsid w:val="00075BC2"/>
    <w:rsid w:val="00076875"/>
    <w:rsid w:val="000770F9"/>
    <w:rsid w:val="00077D3F"/>
    <w:rsid w:val="00080392"/>
    <w:rsid w:val="000808FB"/>
    <w:rsid w:val="000813EF"/>
    <w:rsid w:val="0008299D"/>
    <w:rsid w:val="000832CD"/>
    <w:rsid w:val="00084267"/>
    <w:rsid w:val="000851C5"/>
    <w:rsid w:val="000852D5"/>
    <w:rsid w:val="00085D8C"/>
    <w:rsid w:val="00086401"/>
    <w:rsid w:val="000870C7"/>
    <w:rsid w:val="00090234"/>
    <w:rsid w:val="0009039B"/>
    <w:rsid w:val="00090B85"/>
    <w:rsid w:val="000918F7"/>
    <w:rsid w:val="00091B17"/>
    <w:rsid w:val="00092A2F"/>
    <w:rsid w:val="00092A7F"/>
    <w:rsid w:val="0009373B"/>
    <w:rsid w:val="00093AD4"/>
    <w:rsid w:val="00097E81"/>
    <w:rsid w:val="000A1529"/>
    <w:rsid w:val="000A34B8"/>
    <w:rsid w:val="000A44F9"/>
    <w:rsid w:val="000A559F"/>
    <w:rsid w:val="000A56E1"/>
    <w:rsid w:val="000A6A1B"/>
    <w:rsid w:val="000A6D31"/>
    <w:rsid w:val="000B06FC"/>
    <w:rsid w:val="000B09B2"/>
    <w:rsid w:val="000B147D"/>
    <w:rsid w:val="000B165F"/>
    <w:rsid w:val="000B1A67"/>
    <w:rsid w:val="000B1F35"/>
    <w:rsid w:val="000B5E90"/>
    <w:rsid w:val="000B6BF5"/>
    <w:rsid w:val="000C0B83"/>
    <w:rsid w:val="000C1423"/>
    <w:rsid w:val="000C337D"/>
    <w:rsid w:val="000C5174"/>
    <w:rsid w:val="000C55DB"/>
    <w:rsid w:val="000C57A0"/>
    <w:rsid w:val="000C5D7D"/>
    <w:rsid w:val="000C61D7"/>
    <w:rsid w:val="000C6231"/>
    <w:rsid w:val="000C65D4"/>
    <w:rsid w:val="000C6D02"/>
    <w:rsid w:val="000D0405"/>
    <w:rsid w:val="000D1464"/>
    <w:rsid w:val="000D2A50"/>
    <w:rsid w:val="000D33E0"/>
    <w:rsid w:val="000D42AC"/>
    <w:rsid w:val="000D44D9"/>
    <w:rsid w:val="000D48DA"/>
    <w:rsid w:val="000D7A87"/>
    <w:rsid w:val="000D7F0A"/>
    <w:rsid w:val="000E03F8"/>
    <w:rsid w:val="000E08EA"/>
    <w:rsid w:val="000E12AE"/>
    <w:rsid w:val="000E1739"/>
    <w:rsid w:val="000E22CD"/>
    <w:rsid w:val="000E401E"/>
    <w:rsid w:val="000E583A"/>
    <w:rsid w:val="000E6A79"/>
    <w:rsid w:val="000F0536"/>
    <w:rsid w:val="000F0C0F"/>
    <w:rsid w:val="000F18E7"/>
    <w:rsid w:val="000F3586"/>
    <w:rsid w:val="000F3746"/>
    <w:rsid w:val="000F3D0C"/>
    <w:rsid w:val="000F44F9"/>
    <w:rsid w:val="000F468F"/>
    <w:rsid w:val="000F4B72"/>
    <w:rsid w:val="000F7144"/>
    <w:rsid w:val="000F73F1"/>
    <w:rsid w:val="0010109E"/>
    <w:rsid w:val="00101258"/>
    <w:rsid w:val="00102A1D"/>
    <w:rsid w:val="00103A64"/>
    <w:rsid w:val="001073B9"/>
    <w:rsid w:val="00107A3B"/>
    <w:rsid w:val="00110836"/>
    <w:rsid w:val="00111331"/>
    <w:rsid w:val="00112378"/>
    <w:rsid w:val="001126BE"/>
    <w:rsid w:val="001138E4"/>
    <w:rsid w:val="00114C4B"/>
    <w:rsid w:val="00114F59"/>
    <w:rsid w:val="0011598E"/>
    <w:rsid w:val="00115CAF"/>
    <w:rsid w:val="00116460"/>
    <w:rsid w:val="0012104A"/>
    <w:rsid w:val="00121185"/>
    <w:rsid w:val="001215F1"/>
    <w:rsid w:val="00121CF3"/>
    <w:rsid w:val="00122D68"/>
    <w:rsid w:val="00123011"/>
    <w:rsid w:val="00123017"/>
    <w:rsid w:val="0012568C"/>
    <w:rsid w:val="00125B05"/>
    <w:rsid w:val="00130106"/>
    <w:rsid w:val="001307D7"/>
    <w:rsid w:val="001311E8"/>
    <w:rsid w:val="0013226C"/>
    <w:rsid w:val="00133B6B"/>
    <w:rsid w:val="00134DAA"/>
    <w:rsid w:val="001356AD"/>
    <w:rsid w:val="001358D9"/>
    <w:rsid w:val="00136350"/>
    <w:rsid w:val="001366DE"/>
    <w:rsid w:val="001374A0"/>
    <w:rsid w:val="00137D86"/>
    <w:rsid w:val="0014093D"/>
    <w:rsid w:val="0014211A"/>
    <w:rsid w:val="00143981"/>
    <w:rsid w:val="0014447C"/>
    <w:rsid w:val="0014608B"/>
    <w:rsid w:val="0014638B"/>
    <w:rsid w:val="00146D55"/>
    <w:rsid w:val="00150A36"/>
    <w:rsid w:val="00153674"/>
    <w:rsid w:val="001538FC"/>
    <w:rsid w:val="00154F3D"/>
    <w:rsid w:val="00155138"/>
    <w:rsid w:val="00156FC4"/>
    <w:rsid w:val="0016019E"/>
    <w:rsid w:val="00160AB9"/>
    <w:rsid w:val="00161A5F"/>
    <w:rsid w:val="00161DFB"/>
    <w:rsid w:val="0016281C"/>
    <w:rsid w:val="00162CAB"/>
    <w:rsid w:val="001630FF"/>
    <w:rsid w:val="00164C5A"/>
    <w:rsid w:val="0016532F"/>
    <w:rsid w:val="001662BD"/>
    <w:rsid w:val="001667CA"/>
    <w:rsid w:val="001671F8"/>
    <w:rsid w:val="0016781D"/>
    <w:rsid w:val="00170DEF"/>
    <w:rsid w:val="001712C4"/>
    <w:rsid w:val="00171320"/>
    <w:rsid w:val="00172168"/>
    <w:rsid w:val="001728B2"/>
    <w:rsid w:val="00173746"/>
    <w:rsid w:val="00175247"/>
    <w:rsid w:val="001762BC"/>
    <w:rsid w:val="00181E2C"/>
    <w:rsid w:val="001826C4"/>
    <w:rsid w:val="00186562"/>
    <w:rsid w:val="00187462"/>
    <w:rsid w:val="0018798D"/>
    <w:rsid w:val="00187AED"/>
    <w:rsid w:val="001903CB"/>
    <w:rsid w:val="00191804"/>
    <w:rsid w:val="00192532"/>
    <w:rsid w:val="001925E7"/>
    <w:rsid w:val="00192C34"/>
    <w:rsid w:val="00193C46"/>
    <w:rsid w:val="00193E7D"/>
    <w:rsid w:val="0019602B"/>
    <w:rsid w:val="001A0270"/>
    <w:rsid w:val="001A1A95"/>
    <w:rsid w:val="001A1CB5"/>
    <w:rsid w:val="001A24C6"/>
    <w:rsid w:val="001A3668"/>
    <w:rsid w:val="001A375A"/>
    <w:rsid w:val="001A5E89"/>
    <w:rsid w:val="001A62B6"/>
    <w:rsid w:val="001A7577"/>
    <w:rsid w:val="001A7C21"/>
    <w:rsid w:val="001B0000"/>
    <w:rsid w:val="001B073D"/>
    <w:rsid w:val="001B0A45"/>
    <w:rsid w:val="001B1284"/>
    <w:rsid w:val="001B1523"/>
    <w:rsid w:val="001B30D0"/>
    <w:rsid w:val="001B3334"/>
    <w:rsid w:val="001B33DB"/>
    <w:rsid w:val="001B6A91"/>
    <w:rsid w:val="001C02E9"/>
    <w:rsid w:val="001C089B"/>
    <w:rsid w:val="001C10DF"/>
    <w:rsid w:val="001C20BF"/>
    <w:rsid w:val="001C27D3"/>
    <w:rsid w:val="001C38F6"/>
    <w:rsid w:val="001C424B"/>
    <w:rsid w:val="001C42F2"/>
    <w:rsid w:val="001C4F85"/>
    <w:rsid w:val="001C5AA0"/>
    <w:rsid w:val="001C6080"/>
    <w:rsid w:val="001C6631"/>
    <w:rsid w:val="001D0015"/>
    <w:rsid w:val="001D013C"/>
    <w:rsid w:val="001D1270"/>
    <w:rsid w:val="001D2086"/>
    <w:rsid w:val="001D37F9"/>
    <w:rsid w:val="001D435D"/>
    <w:rsid w:val="001D46E9"/>
    <w:rsid w:val="001D597F"/>
    <w:rsid w:val="001D598D"/>
    <w:rsid w:val="001D6BA6"/>
    <w:rsid w:val="001D6D2D"/>
    <w:rsid w:val="001D7A2D"/>
    <w:rsid w:val="001E1446"/>
    <w:rsid w:val="001E354A"/>
    <w:rsid w:val="001E5057"/>
    <w:rsid w:val="001E64A5"/>
    <w:rsid w:val="001F0764"/>
    <w:rsid w:val="001F0F46"/>
    <w:rsid w:val="001F1D47"/>
    <w:rsid w:val="001F3373"/>
    <w:rsid w:val="001F36A0"/>
    <w:rsid w:val="001F3C31"/>
    <w:rsid w:val="001F6071"/>
    <w:rsid w:val="001F6C58"/>
    <w:rsid w:val="001F7D06"/>
    <w:rsid w:val="00201BE4"/>
    <w:rsid w:val="002026C2"/>
    <w:rsid w:val="00203043"/>
    <w:rsid w:val="00205148"/>
    <w:rsid w:val="00205D50"/>
    <w:rsid w:val="002112CD"/>
    <w:rsid w:val="00214306"/>
    <w:rsid w:val="00214A3D"/>
    <w:rsid w:val="002150C2"/>
    <w:rsid w:val="00216B09"/>
    <w:rsid w:val="00216F95"/>
    <w:rsid w:val="0021773A"/>
    <w:rsid w:val="0022002F"/>
    <w:rsid w:val="002232A5"/>
    <w:rsid w:val="002259A5"/>
    <w:rsid w:val="00225FAB"/>
    <w:rsid w:val="002261D8"/>
    <w:rsid w:val="00226591"/>
    <w:rsid w:val="00226B0E"/>
    <w:rsid w:val="00227E97"/>
    <w:rsid w:val="00227EFB"/>
    <w:rsid w:val="00227F95"/>
    <w:rsid w:val="00227FCF"/>
    <w:rsid w:val="00230468"/>
    <w:rsid w:val="00230F66"/>
    <w:rsid w:val="00230F74"/>
    <w:rsid w:val="00231CA0"/>
    <w:rsid w:val="0023290C"/>
    <w:rsid w:val="002330DB"/>
    <w:rsid w:val="0023356F"/>
    <w:rsid w:val="00234991"/>
    <w:rsid w:val="00236E5C"/>
    <w:rsid w:val="002371C2"/>
    <w:rsid w:val="00237E8D"/>
    <w:rsid w:val="00240353"/>
    <w:rsid w:val="00240AC6"/>
    <w:rsid w:val="002413DB"/>
    <w:rsid w:val="00242DD1"/>
    <w:rsid w:val="00243A54"/>
    <w:rsid w:val="00243B33"/>
    <w:rsid w:val="0024423E"/>
    <w:rsid w:val="00244985"/>
    <w:rsid w:val="00244FF1"/>
    <w:rsid w:val="00245434"/>
    <w:rsid w:val="00247C82"/>
    <w:rsid w:val="0025062E"/>
    <w:rsid w:val="002507EA"/>
    <w:rsid w:val="00250A80"/>
    <w:rsid w:val="00250F5F"/>
    <w:rsid w:val="00251148"/>
    <w:rsid w:val="00251C84"/>
    <w:rsid w:val="00253012"/>
    <w:rsid w:val="00254113"/>
    <w:rsid w:val="00255954"/>
    <w:rsid w:val="00255A5C"/>
    <w:rsid w:val="00256885"/>
    <w:rsid w:val="00256D2A"/>
    <w:rsid w:val="00260019"/>
    <w:rsid w:val="00261D26"/>
    <w:rsid w:val="002625BC"/>
    <w:rsid w:val="00263794"/>
    <w:rsid w:val="00263FCD"/>
    <w:rsid w:val="0026425D"/>
    <w:rsid w:val="002648A0"/>
    <w:rsid w:val="00265029"/>
    <w:rsid w:val="0026590D"/>
    <w:rsid w:val="00265B36"/>
    <w:rsid w:val="0026633E"/>
    <w:rsid w:val="0026764B"/>
    <w:rsid w:val="0027063B"/>
    <w:rsid w:val="0027082A"/>
    <w:rsid w:val="00270F32"/>
    <w:rsid w:val="00273756"/>
    <w:rsid w:val="00273BBB"/>
    <w:rsid w:val="0027529D"/>
    <w:rsid w:val="002752C2"/>
    <w:rsid w:val="0027531A"/>
    <w:rsid w:val="00275A53"/>
    <w:rsid w:val="00276713"/>
    <w:rsid w:val="00276A63"/>
    <w:rsid w:val="00277C2B"/>
    <w:rsid w:val="00280E5F"/>
    <w:rsid w:val="002826B0"/>
    <w:rsid w:val="002845EA"/>
    <w:rsid w:val="00285593"/>
    <w:rsid w:val="002855E9"/>
    <w:rsid w:val="00285F50"/>
    <w:rsid w:val="00286274"/>
    <w:rsid w:val="00286463"/>
    <w:rsid w:val="00292CA4"/>
    <w:rsid w:val="00293047"/>
    <w:rsid w:val="0029344A"/>
    <w:rsid w:val="00293CBE"/>
    <w:rsid w:val="00293E17"/>
    <w:rsid w:val="00294231"/>
    <w:rsid w:val="002955B0"/>
    <w:rsid w:val="00295B02"/>
    <w:rsid w:val="0029703E"/>
    <w:rsid w:val="00297353"/>
    <w:rsid w:val="0029751A"/>
    <w:rsid w:val="002A1AEC"/>
    <w:rsid w:val="002A1B54"/>
    <w:rsid w:val="002A2580"/>
    <w:rsid w:val="002A29CC"/>
    <w:rsid w:val="002A2D86"/>
    <w:rsid w:val="002A38C7"/>
    <w:rsid w:val="002A3C58"/>
    <w:rsid w:val="002A410D"/>
    <w:rsid w:val="002A6B05"/>
    <w:rsid w:val="002A74AD"/>
    <w:rsid w:val="002A758E"/>
    <w:rsid w:val="002B1563"/>
    <w:rsid w:val="002B234C"/>
    <w:rsid w:val="002B29E4"/>
    <w:rsid w:val="002B4825"/>
    <w:rsid w:val="002B4EE5"/>
    <w:rsid w:val="002B5BF2"/>
    <w:rsid w:val="002B674E"/>
    <w:rsid w:val="002B6D96"/>
    <w:rsid w:val="002B7E4D"/>
    <w:rsid w:val="002C0E55"/>
    <w:rsid w:val="002C16E7"/>
    <w:rsid w:val="002C21B3"/>
    <w:rsid w:val="002C42E4"/>
    <w:rsid w:val="002C4866"/>
    <w:rsid w:val="002C4EB3"/>
    <w:rsid w:val="002C5618"/>
    <w:rsid w:val="002C57C9"/>
    <w:rsid w:val="002C6CC0"/>
    <w:rsid w:val="002D0130"/>
    <w:rsid w:val="002D2410"/>
    <w:rsid w:val="002D5897"/>
    <w:rsid w:val="002D5989"/>
    <w:rsid w:val="002D6CAC"/>
    <w:rsid w:val="002D7CF9"/>
    <w:rsid w:val="002E0696"/>
    <w:rsid w:val="002E2959"/>
    <w:rsid w:val="002E2A54"/>
    <w:rsid w:val="002E4BB1"/>
    <w:rsid w:val="002E5A3C"/>
    <w:rsid w:val="002E6759"/>
    <w:rsid w:val="002E7EA7"/>
    <w:rsid w:val="002E7FE7"/>
    <w:rsid w:val="002F0712"/>
    <w:rsid w:val="002F0B73"/>
    <w:rsid w:val="002F16C8"/>
    <w:rsid w:val="002F1AD6"/>
    <w:rsid w:val="002F2B00"/>
    <w:rsid w:val="002F376A"/>
    <w:rsid w:val="002F541D"/>
    <w:rsid w:val="002F596F"/>
    <w:rsid w:val="002F6C87"/>
    <w:rsid w:val="002F6E7D"/>
    <w:rsid w:val="002F7153"/>
    <w:rsid w:val="002F78D4"/>
    <w:rsid w:val="00300267"/>
    <w:rsid w:val="00301028"/>
    <w:rsid w:val="003016DB"/>
    <w:rsid w:val="003025E8"/>
    <w:rsid w:val="00302B71"/>
    <w:rsid w:val="003046E1"/>
    <w:rsid w:val="00304FBC"/>
    <w:rsid w:val="00306C4C"/>
    <w:rsid w:val="00307216"/>
    <w:rsid w:val="003107E0"/>
    <w:rsid w:val="00311BBA"/>
    <w:rsid w:val="0031270F"/>
    <w:rsid w:val="00312B58"/>
    <w:rsid w:val="00313583"/>
    <w:rsid w:val="00314074"/>
    <w:rsid w:val="0031458F"/>
    <w:rsid w:val="00314DA5"/>
    <w:rsid w:val="0031723C"/>
    <w:rsid w:val="00321833"/>
    <w:rsid w:val="0032186A"/>
    <w:rsid w:val="00321EE9"/>
    <w:rsid w:val="003222CE"/>
    <w:rsid w:val="003229F7"/>
    <w:rsid w:val="00322AD1"/>
    <w:rsid w:val="003230E7"/>
    <w:rsid w:val="00323374"/>
    <w:rsid w:val="00324790"/>
    <w:rsid w:val="00324BEA"/>
    <w:rsid w:val="00324D4D"/>
    <w:rsid w:val="00326D7D"/>
    <w:rsid w:val="0032710D"/>
    <w:rsid w:val="003300C9"/>
    <w:rsid w:val="0033072C"/>
    <w:rsid w:val="00331815"/>
    <w:rsid w:val="00332570"/>
    <w:rsid w:val="003332AD"/>
    <w:rsid w:val="00335D2D"/>
    <w:rsid w:val="0033601B"/>
    <w:rsid w:val="00336AEA"/>
    <w:rsid w:val="00337708"/>
    <w:rsid w:val="00337752"/>
    <w:rsid w:val="00337A7A"/>
    <w:rsid w:val="00342318"/>
    <w:rsid w:val="003436F7"/>
    <w:rsid w:val="00343CC5"/>
    <w:rsid w:val="00343E7C"/>
    <w:rsid w:val="003442F7"/>
    <w:rsid w:val="00344B54"/>
    <w:rsid w:val="00345D99"/>
    <w:rsid w:val="00346FEE"/>
    <w:rsid w:val="003476F1"/>
    <w:rsid w:val="00350689"/>
    <w:rsid w:val="0035289A"/>
    <w:rsid w:val="003538F0"/>
    <w:rsid w:val="00353B1C"/>
    <w:rsid w:val="0035427B"/>
    <w:rsid w:val="0035469D"/>
    <w:rsid w:val="003563AD"/>
    <w:rsid w:val="00357F18"/>
    <w:rsid w:val="00360E31"/>
    <w:rsid w:val="00360F45"/>
    <w:rsid w:val="00364062"/>
    <w:rsid w:val="0036459A"/>
    <w:rsid w:val="00364957"/>
    <w:rsid w:val="00364A8F"/>
    <w:rsid w:val="0036558B"/>
    <w:rsid w:val="00370395"/>
    <w:rsid w:val="003705E4"/>
    <w:rsid w:val="003720FA"/>
    <w:rsid w:val="00374223"/>
    <w:rsid w:val="0037457E"/>
    <w:rsid w:val="00374777"/>
    <w:rsid w:val="0037528F"/>
    <w:rsid w:val="00375577"/>
    <w:rsid w:val="00377090"/>
    <w:rsid w:val="00380972"/>
    <w:rsid w:val="0038143D"/>
    <w:rsid w:val="00381D6E"/>
    <w:rsid w:val="00382121"/>
    <w:rsid w:val="003828A5"/>
    <w:rsid w:val="00382D1F"/>
    <w:rsid w:val="00382DF6"/>
    <w:rsid w:val="0038318E"/>
    <w:rsid w:val="003835C7"/>
    <w:rsid w:val="0038495E"/>
    <w:rsid w:val="0038642B"/>
    <w:rsid w:val="003871FC"/>
    <w:rsid w:val="00387B2C"/>
    <w:rsid w:val="0039334F"/>
    <w:rsid w:val="003949CE"/>
    <w:rsid w:val="0039649E"/>
    <w:rsid w:val="003970FB"/>
    <w:rsid w:val="003974A2"/>
    <w:rsid w:val="0039752D"/>
    <w:rsid w:val="003A0203"/>
    <w:rsid w:val="003A196C"/>
    <w:rsid w:val="003A258F"/>
    <w:rsid w:val="003A3644"/>
    <w:rsid w:val="003A4422"/>
    <w:rsid w:val="003A4856"/>
    <w:rsid w:val="003A58AB"/>
    <w:rsid w:val="003A58D8"/>
    <w:rsid w:val="003A6A19"/>
    <w:rsid w:val="003B2C11"/>
    <w:rsid w:val="003B3B58"/>
    <w:rsid w:val="003B3DB6"/>
    <w:rsid w:val="003B43E3"/>
    <w:rsid w:val="003B4F26"/>
    <w:rsid w:val="003B7A78"/>
    <w:rsid w:val="003C045A"/>
    <w:rsid w:val="003C04E7"/>
    <w:rsid w:val="003C0658"/>
    <w:rsid w:val="003C0DEC"/>
    <w:rsid w:val="003C22CB"/>
    <w:rsid w:val="003C247F"/>
    <w:rsid w:val="003C2B32"/>
    <w:rsid w:val="003C2EF5"/>
    <w:rsid w:val="003C422A"/>
    <w:rsid w:val="003C51CE"/>
    <w:rsid w:val="003C72C3"/>
    <w:rsid w:val="003D0418"/>
    <w:rsid w:val="003D0939"/>
    <w:rsid w:val="003D1643"/>
    <w:rsid w:val="003D1D2E"/>
    <w:rsid w:val="003D1DD4"/>
    <w:rsid w:val="003D2D26"/>
    <w:rsid w:val="003D3CAC"/>
    <w:rsid w:val="003D494F"/>
    <w:rsid w:val="003D6E99"/>
    <w:rsid w:val="003D6F26"/>
    <w:rsid w:val="003D751D"/>
    <w:rsid w:val="003E098A"/>
    <w:rsid w:val="003E1530"/>
    <w:rsid w:val="003E24B3"/>
    <w:rsid w:val="003E29EC"/>
    <w:rsid w:val="003E2E3F"/>
    <w:rsid w:val="003E7823"/>
    <w:rsid w:val="003F109A"/>
    <w:rsid w:val="003F1913"/>
    <w:rsid w:val="003F339C"/>
    <w:rsid w:val="003F373A"/>
    <w:rsid w:val="003F3745"/>
    <w:rsid w:val="003F3EA5"/>
    <w:rsid w:val="003F5798"/>
    <w:rsid w:val="003F69D5"/>
    <w:rsid w:val="004000D2"/>
    <w:rsid w:val="00400202"/>
    <w:rsid w:val="0040026A"/>
    <w:rsid w:val="00401EFD"/>
    <w:rsid w:val="00404491"/>
    <w:rsid w:val="0040552D"/>
    <w:rsid w:val="00406F75"/>
    <w:rsid w:val="004102A8"/>
    <w:rsid w:val="00410913"/>
    <w:rsid w:val="00414D8F"/>
    <w:rsid w:val="00415503"/>
    <w:rsid w:val="00415C49"/>
    <w:rsid w:val="004206D2"/>
    <w:rsid w:val="00420A74"/>
    <w:rsid w:val="00421C4F"/>
    <w:rsid w:val="00421F1F"/>
    <w:rsid w:val="004231DD"/>
    <w:rsid w:val="0042526A"/>
    <w:rsid w:val="00425830"/>
    <w:rsid w:val="00426235"/>
    <w:rsid w:val="00426552"/>
    <w:rsid w:val="00430281"/>
    <w:rsid w:val="00430BA1"/>
    <w:rsid w:val="00431635"/>
    <w:rsid w:val="00431B61"/>
    <w:rsid w:val="00432F09"/>
    <w:rsid w:val="004330E2"/>
    <w:rsid w:val="004333F5"/>
    <w:rsid w:val="00434689"/>
    <w:rsid w:val="00435566"/>
    <w:rsid w:val="0043643C"/>
    <w:rsid w:val="00437101"/>
    <w:rsid w:val="00441B9A"/>
    <w:rsid w:val="0044226C"/>
    <w:rsid w:val="0044249F"/>
    <w:rsid w:val="004426B5"/>
    <w:rsid w:val="0044551A"/>
    <w:rsid w:val="00445F81"/>
    <w:rsid w:val="004465D1"/>
    <w:rsid w:val="004469DC"/>
    <w:rsid w:val="00450766"/>
    <w:rsid w:val="004510A4"/>
    <w:rsid w:val="0045170B"/>
    <w:rsid w:val="0045311D"/>
    <w:rsid w:val="00453E4C"/>
    <w:rsid w:val="004547AF"/>
    <w:rsid w:val="004548D8"/>
    <w:rsid w:val="00455804"/>
    <w:rsid w:val="0045587E"/>
    <w:rsid w:val="00456D93"/>
    <w:rsid w:val="0045702D"/>
    <w:rsid w:val="00460283"/>
    <w:rsid w:val="00460527"/>
    <w:rsid w:val="0046117B"/>
    <w:rsid w:val="00461B0E"/>
    <w:rsid w:val="00463F71"/>
    <w:rsid w:val="004652CA"/>
    <w:rsid w:val="00465342"/>
    <w:rsid w:val="00465372"/>
    <w:rsid w:val="0046673D"/>
    <w:rsid w:val="00466786"/>
    <w:rsid w:val="00466C2A"/>
    <w:rsid w:val="00470A69"/>
    <w:rsid w:val="00470EA4"/>
    <w:rsid w:val="004728DF"/>
    <w:rsid w:val="00474057"/>
    <w:rsid w:val="004751A4"/>
    <w:rsid w:val="00476E38"/>
    <w:rsid w:val="0047709C"/>
    <w:rsid w:val="00477D9A"/>
    <w:rsid w:val="00480DE9"/>
    <w:rsid w:val="0048105A"/>
    <w:rsid w:val="00481128"/>
    <w:rsid w:val="00481705"/>
    <w:rsid w:val="00481785"/>
    <w:rsid w:val="004820AB"/>
    <w:rsid w:val="004827A2"/>
    <w:rsid w:val="004861B6"/>
    <w:rsid w:val="00486969"/>
    <w:rsid w:val="0049014F"/>
    <w:rsid w:val="00491682"/>
    <w:rsid w:val="00491CDF"/>
    <w:rsid w:val="00492459"/>
    <w:rsid w:val="0049451E"/>
    <w:rsid w:val="00495A35"/>
    <w:rsid w:val="00495B0F"/>
    <w:rsid w:val="004A01F9"/>
    <w:rsid w:val="004A0B8C"/>
    <w:rsid w:val="004A15E7"/>
    <w:rsid w:val="004A241A"/>
    <w:rsid w:val="004A30A6"/>
    <w:rsid w:val="004A49DA"/>
    <w:rsid w:val="004A67A3"/>
    <w:rsid w:val="004A699E"/>
    <w:rsid w:val="004B0AB9"/>
    <w:rsid w:val="004B0DE7"/>
    <w:rsid w:val="004B1ADC"/>
    <w:rsid w:val="004B1B6F"/>
    <w:rsid w:val="004B207F"/>
    <w:rsid w:val="004B20A9"/>
    <w:rsid w:val="004B3A59"/>
    <w:rsid w:val="004B41A2"/>
    <w:rsid w:val="004B6249"/>
    <w:rsid w:val="004B7D4C"/>
    <w:rsid w:val="004B7F31"/>
    <w:rsid w:val="004B7FC0"/>
    <w:rsid w:val="004C1BBF"/>
    <w:rsid w:val="004C1D77"/>
    <w:rsid w:val="004C285D"/>
    <w:rsid w:val="004C322F"/>
    <w:rsid w:val="004C3812"/>
    <w:rsid w:val="004C5252"/>
    <w:rsid w:val="004C5CD1"/>
    <w:rsid w:val="004D0A39"/>
    <w:rsid w:val="004D123C"/>
    <w:rsid w:val="004D2C43"/>
    <w:rsid w:val="004D3472"/>
    <w:rsid w:val="004D3E83"/>
    <w:rsid w:val="004D4B96"/>
    <w:rsid w:val="004D50DA"/>
    <w:rsid w:val="004E0484"/>
    <w:rsid w:val="004E1ED7"/>
    <w:rsid w:val="004E358D"/>
    <w:rsid w:val="004E3600"/>
    <w:rsid w:val="004E3C7F"/>
    <w:rsid w:val="004E58D7"/>
    <w:rsid w:val="004F006E"/>
    <w:rsid w:val="004F0FC1"/>
    <w:rsid w:val="004F1747"/>
    <w:rsid w:val="004F226A"/>
    <w:rsid w:val="004F2E2C"/>
    <w:rsid w:val="004F4A2B"/>
    <w:rsid w:val="005038C7"/>
    <w:rsid w:val="00507379"/>
    <w:rsid w:val="00507B3C"/>
    <w:rsid w:val="00507BFB"/>
    <w:rsid w:val="00507C7F"/>
    <w:rsid w:val="005118BC"/>
    <w:rsid w:val="00511E5F"/>
    <w:rsid w:val="00511FD1"/>
    <w:rsid w:val="005121FA"/>
    <w:rsid w:val="00512E97"/>
    <w:rsid w:val="0051399B"/>
    <w:rsid w:val="0051440A"/>
    <w:rsid w:val="00515CE9"/>
    <w:rsid w:val="005163AF"/>
    <w:rsid w:val="005203D1"/>
    <w:rsid w:val="005207F5"/>
    <w:rsid w:val="00520DDE"/>
    <w:rsid w:val="00521630"/>
    <w:rsid w:val="00521A13"/>
    <w:rsid w:val="00522122"/>
    <w:rsid w:val="00522B02"/>
    <w:rsid w:val="005238E0"/>
    <w:rsid w:val="00524013"/>
    <w:rsid w:val="00525184"/>
    <w:rsid w:val="0052609E"/>
    <w:rsid w:val="005260DB"/>
    <w:rsid w:val="005264F5"/>
    <w:rsid w:val="00526548"/>
    <w:rsid w:val="00526786"/>
    <w:rsid w:val="00526FCE"/>
    <w:rsid w:val="00527DED"/>
    <w:rsid w:val="00527FB2"/>
    <w:rsid w:val="00530150"/>
    <w:rsid w:val="00530F15"/>
    <w:rsid w:val="00531604"/>
    <w:rsid w:val="00532643"/>
    <w:rsid w:val="00532873"/>
    <w:rsid w:val="00532B1A"/>
    <w:rsid w:val="00533951"/>
    <w:rsid w:val="00533ACF"/>
    <w:rsid w:val="005349F1"/>
    <w:rsid w:val="00534F17"/>
    <w:rsid w:val="00536721"/>
    <w:rsid w:val="00536997"/>
    <w:rsid w:val="00537311"/>
    <w:rsid w:val="00537B8D"/>
    <w:rsid w:val="005405E5"/>
    <w:rsid w:val="0054070B"/>
    <w:rsid w:val="00541D2C"/>
    <w:rsid w:val="00542B78"/>
    <w:rsid w:val="0054308D"/>
    <w:rsid w:val="005432AC"/>
    <w:rsid w:val="00543AFC"/>
    <w:rsid w:val="005443BE"/>
    <w:rsid w:val="005477EA"/>
    <w:rsid w:val="00550B87"/>
    <w:rsid w:val="00550E4E"/>
    <w:rsid w:val="005514A0"/>
    <w:rsid w:val="00552072"/>
    <w:rsid w:val="0055251D"/>
    <w:rsid w:val="00555B36"/>
    <w:rsid w:val="00555C60"/>
    <w:rsid w:val="00556575"/>
    <w:rsid w:val="00556B5F"/>
    <w:rsid w:val="00560D4F"/>
    <w:rsid w:val="0056169A"/>
    <w:rsid w:val="00561EB7"/>
    <w:rsid w:val="00562074"/>
    <w:rsid w:val="00562232"/>
    <w:rsid w:val="00562A87"/>
    <w:rsid w:val="00563417"/>
    <w:rsid w:val="00564B0C"/>
    <w:rsid w:val="005675C3"/>
    <w:rsid w:val="0057119B"/>
    <w:rsid w:val="0057157C"/>
    <w:rsid w:val="0057186B"/>
    <w:rsid w:val="00571BCC"/>
    <w:rsid w:val="00572C51"/>
    <w:rsid w:val="0057357E"/>
    <w:rsid w:val="005755A8"/>
    <w:rsid w:val="005755F8"/>
    <w:rsid w:val="00575629"/>
    <w:rsid w:val="005758D6"/>
    <w:rsid w:val="0057649C"/>
    <w:rsid w:val="005768BC"/>
    <w:rsid w:val="00576ADD"/>
    <w:rsid w:val="00576BAD"/>
    <w:rsid w:val="00577B33"/>
    <w:rsid w:val="005822A6"/>
    <w:rsid w:val="00583A50"/>
    <w:rsid w:val="00586B9D"/>
    <w:rsid w:val="00587F9A"/>
    <w:rsid w:val="00590539"/>
    <w:rsid w:val="0059199C"/>
    <w:rsid w:val="005947AF"/>
    <w:rsid w:val="00594E90"/>
    <w:rsid w:val="005950D1"/>
    <w:rsid w:val="005952B3"/>
    <w:rsid w:val="005959D5"/>
    <w:rsid w:val="00596F0C"/>
    <w:rsid w:val="005973F3"/>
    <w:rsid w:val="005A1A91"/>
    <w:rsid w:val="005A268D"/>
    <w:rsid w:val="005A5785"/>
    <w:rsid w:val="005A592D"/>
    <w:rsid w:val="005A666B"/>
    <w:rsid w:val="005A6F1C"/>
    <w:rsid w:val="005A74FE"/>
    <w:rsid w:val="005A7D26"/>
    <w:rsid w:val="005B16C2"/>
    <w:rsid w:val="005B246C"/>
    <w:rsid w:val="005B3F34"/>
    <w:rsid w:val="005B54D6"/>
    <w:rsid w:val="005B5E86"/>
    <w:rsid w:val="005B6693"/>
    <w:rsid w:val="005C0435"/>
    <w:rsid w:val="005C0B38"/>
    <w:rsid w:val="005C0E4B"/>
    <w:rsid w:val="005C105A"/>
    <w:rsid w:val="005C10BF"/>
    <w:rsid w:val="005C4392"/>
    <w:rsid w:val="005C46CE"/>
    <w:rsid w:val="005C54F2"/>
    <w:rsid w:val="005C5730"/>
    <w:rsid w:val="005C6034"/>
    <w:rsid w:val="005C646E"/>
    <w:rsid w:val="005C69E5"/>
    <w:rsid w:val="005C6B0E"/>
    <w:rsid w:val="005C7FA3"/>
    <w:rsid w:val="005D21E1"/>
    <w:rsid w:val="005D39F1"/>
    <w:rsid w:val="005D3C5C"/>
    <w:rsid w:val="005D52CD"/>
    <w:rsid w:val="005D6C90"/>
    <w:rsid w:val="005D71F3"/>
    <w:rsid w:val="005D7BEE"/>
    <w:rsid w:val="005E0AFC"/>
    <w:rsid w:val="005E151D"/>
    <w:rsid w:val="005E1979"/>
    <w:rsid w:val="005E1CEF"/>
    <w:rsid w:val="005E211E"/>
    <w:rsid w:val="005E2AC1"/>
    <w:rsid w:val="005E30BD"/>
    <w:rsid w:val="005E3195"/>
    <w:rsid w:val="005E40F2"/>
    <w:rsid w:val="005E417E"/>
    <w:rsid w:val="005E453C"/>
    <w:rsid w:val="005E4BFC"/>
    <w:rsid w:val="005E565B"/>
    <w:rsid w:val="005E643F"/>
    <w:rsid w:val="005E64D6"/>
    <w:rsid w:val="005E7269"/>
    <w:rsid w:val="005E739C"/>
    <w:rsid w:val="005E7652"/>
    <w:rsid w:val="005F2ACE"/>
    <w:rsid w:val="005F2F17"/>
    <w:rsid w:val="005F47E7"/>
    <w:rsid w:val="005F480F"/>
    <w:rsid w:val="005F5246"/>
    <w:rsid w:val="005F55D3"/>
    <w:rsid w:val="005F6739"/>
    <w:rsid w:val="005F693D"/>
    <w:rsid w:val="005F7BBE"/>
    <w:rsid w:val="006038E7"/>
    <w:rsid w:val="00603E75"/>
    <w:rsid w:val="00605487"/>
    <w:rsid w:val="006062A7"/>
    <w:rsid w:val="006118A3"/>
    <w:rsid w:val="00612D71"/>
    <w:rsid w:val="006148D6"/>
    <w:rsid w:val="006158FC"/>
    <w:rsid w:val="0061658F"/>
    <w:rsid w:val="006169B1"/>
    <w:rsid w:val="00617DB1"/>
    <w:rsid w:val="00620CF7"/>
    <w:rsid w:val="00620D67"/>
    <w:rsid w:val="006216E2"/>
    <w:rsid w:val="00621A2F"/>
    <w:rsid w:val="006256E0"/>
    <w:rsid w:val="0062605F"/>
    <w:rsid w:val="0063041C"/>
    <w:rsid w:val="00630C89"/>
    <w:rsid w:val="006330B1"/>
    <w:rsid w:val="00633546"/>
    <w:rsid w:val="0063482C"/>
    <w:rsid w:val="00634FC5"/>
    <w:rsid w:val="00635020"/>
    <w:rsid w:val="00636A0A"/>
    <w:rsid w:val="00636F96"/>
    <w:rsid w:val="006373D9"/>
    <w:rsid w:val="00637ED0"/>
    <w:rsid w:val="00640447"/>
    <w:rsid w:val="00640882"/>
    <w:rsid w:val="00641A67"/>
    <w:rsid w:val="00642264"/>
    <w:rsid w:val="00642354"/>
    <w:rsid w:val="006426C1"/>
    <w:rsid w:val="006436D5"/>
    <w:rsid w:val="0065074C"/>
    <w:rsid w:val="00653A63"/>
    <w:rsid w:val="00653C26"/>
    <w:rsid w:val="0065456E"/>
    <w:rsid w:val="00656F3D"/>
    <w:rsid w:val="006574D0"/>
    <w:rsid w:val="006606A4"/>
    <w:rsid w:val="0066200F"/>
    <w:rsid w:val="00662A24"/>
    <w:rsid w:val="00663783"/>
    <w:rsid w:val="0066508F"/>
    <w:rsid w:val="0066579B"/>
    <w:rsid w:val="00666B83"/>
    <w:rsid w:val="00666F60"/>
    <w:rsid w:val="00667BF6"/>
    <w:rsid w:val="00672A40"/>
    <w:rsid w:val="0067399B"/>
    <w:rsid w:val="00674D1C"/>
    <w:rsid w:val="00674DBF"/>
    <w:rsid w:val="00676BE4"/>
    <w:rsid w:val="00677E2F"/>
    <w:rsid w:val="00681B3A"/>
    <w:rsid w:val="006827D3"/>
    <w:rsid w:val="006828B6"/>
    <w:rsid w:val="00682909"/>
    <w:rsid w:val="006832FF"/>
    <w:rsid w:val="0068493E"/>
    <w:rsid w:val="00685345"/>
    <w:rsid w:val="0068557B"/>
    <w:rsid w:val="00686022"/>
    <w:rsid w:val="00686603"/>
    <w:rsid w:val="00690C52"/>
    <w:rsid w:val="006916AB"/>
    <w:rsid w:val="00692FF7"/>
    <w:rsid w:val="0069326E"/>
    <w:rsid w:val="006943D3"/>
    <w:rsid w:val="006953DB"/>
    <w:rsid w:val="006A06EB"/>
    <w:rsid w:val="006A214A"/>
    <w:rsid w:val="006A2442"/>
    <w:rsid w:val="006B1755"/>
    <w:rsid w:val="006B25B9"/>
    <w:rsid w:val="006B2ACA"/>
    <w:rsid w:val="006B3361"/>
    <w:rsid w:val="006B35DE"/>
    <w:rsid w:val="006B4F47"/>
    <w:rsid w:val="006B61CD"/>
    <w:rsid w:val="006C23E0"/>
    <w:rsid w:val="006C245D"/>
    <w:rsid w:val="006C3173"/>
    <w:rsid w:val="006C3423"/>
    <w:rsid w:val="006C361B"/>
    <w:rsid w:val="006C3C56"/>
    <w:rsid w:val="006C3F1A"/>
    <w:rsid w:val="006C4517"/>
    <w:rsid w:val="006C6E73"/>
    <w:rsid w:val="006C73B2"/>
    <w:rsid w:val="006D132B"/>
    <w:rsid w:val="006D2115"/>
    <w:rsid w:val="006D2502"/>
    <w:rsid w:val="006D2DE7"/>
    <w:rsid w:val="006D3008"/>
    <w:rsid w:val="006D3637"/>
    <w:rsid w:val="006D44E6"/>
    <w:rsid w:val="006D4A31"/>
    <w:rsid w:val="006D4E6A"/>
    <w:rsid w:val="006D78CA"/>
    <w:rsid w:val="006D7E98"/>
    <w:rsid w:val="006E035F"/>
    <w:rsid w:val="006E0EAA"/>
    <w:rsid w:val="006E1074"/>
    <w:rsid w:val="006E1D36"/>
    <w:rsid w:val="006E32EB"/>
    <w:rsid w:val="006E35BF"/>
    <w:rsid w:val="006E3CDA"/>
    <w:rsid w:val="006E3EDE"/>
    <w:rsid w:val="006E470B"/>
    <w:rsid w:val="006E4C5D"/>
    <w:rsid w:val="006E513F"/>
    <w:rsid w:val="006E57A8"/>
    <w:rsid w:val="006E5977"/>
    <w:rsid w:val="006E641A"/>
    <w:rsid w:val="006E6D07"/>
    <w:rsid w:val="006E7A4C"/>
    <w:rsid w:val="006F1415"/>
    <w:rsid w:val="006F18DE"/>
    <w:rsid w:val="006F3BAA"/>
    <w:rsid w:val="006F66FD"/>
    <w:rsid w:val="006F6A4F"/>
    <w:rsid w:val="006F729D"/>
    <w:rsid w:val="007005B3"/>
    <w:rsid w:val="007005DE"/>
    <w:rsid w:val="00703AAB"/>
    <w:rsid w:val="00705BCF"/>
    <w:rsid w:val="00706177"/>
    <w:rsid w:val="00710587"/>
    <w:rsid w:val="007111DA"/>
    <w:rsid w:val="007116A0"/>
    <w:rsid w:val="00711E0B"/>
    <w:rsid w:val="007126B7"/>
    <w:rsid w:val="00714F30"/>
    <w:rsid w:val="00715B56"/>
    <w:rsid w:val="00715BBA"/>
    <w:rsid w:val="007172FC"/>
    <w:rsid w:val="007206A5"/>
    <w:rsid w:val="00722F71"/>
    <w:rsid w:val="00723E36"/>
    <w:rsid w:val="007240DA"/>
    <w:rsid w:val="00725614"/>
    <w:rsid w:val="00725F89"/>
    <w:rsid w:val="007268EF"/>
    <w:rsid w:val="0072704F"/>
    <w:rsid w:val="00727513"/>
    <w:rsid w:val="00727C63"/>
    <w:rsid w:val="00727C74"/>
    <w:rsid w:val="00727E15"/>
    <w:rsid w:val="00730848"/>
    <w:rsid w:val="00731305"/>
    <w:rsid w:val="00733165"/>
    <w:rsid w:val="00735700"/>
    <w:rsid w:val="00735FD2"/>
    <w:rsid w:val="007361D7"/>
    <w:rsid w:val="007377FB"/>
    <w:rsid w:val="00740049"/>
    <w:rsid w:val="00740C6D"/>
    <w:rsid w:val="00741031"/>
    <w:rsid w:val="007446EA"/>
    <w:rsid w:val="0074720F"/>
    <w:rsid w:val="00751355"/>
    <w:rsid w:val="007516D4"/>
    <w:rsid w:val="00752C56"/>
    <w:rsid w:val="00753268"/>
    <w:rsid w:val="00754EAE"/>
    <w:rsid w:val="007563E2"/>
    <w:rsid w:val="00757F4C"/>
    <w:rsid w:val="00761A60"/>
    <w:rsid w:val="00761E9D"/>
    <w:rsid w:val="00762B98"/>
    <w:rsid w:val="007639AB"/>
    <w:rsid w:val="007652EA"/>
    <w:rsid w:val="00766933"/>
    <w:rsid w:val="00767354"/>
    <w:rsid w:val="00767C4A"/>
    <w:rsid w:val="00770CD9"/>
    <w:rsid w:val="007714DB"/>
    <w:rsid w:val="0077320C"/>
    <w:rsid w:val="00773BDD"/>
    <w:rsid w:val="00773C05"/>
    <w:rsid w:val="0077470A"/>
    <w:rsid w:val="00774D77"/>
    <w:rsid w:val="0077532F"/>
    <w:rsid w:val="00775341"/>
    <w:rsid w:val="0077574C"/>
    <w:rsid w:val="00775964"/>
    <w:rsid w:val="0077616C"/>
    <w:rsid w:val="00776A69"/>
    <w:rsid w:val="0077733E"/>
    <w:rsid w:val="00777CAA"/>
    <w:rsid w:val="00781ACC"/>
    <w:rsid w:val="00781E27"/>
    <w:rsid w:val="00782A0A"/>
    <w:rsid w:val="007830A3"/>
    <w:rsid w:val="0078542D"/>
    <w:rsid w:val="00786064"/>
    <w:rsid w:val="00786D37"/>
    <w:rsid w:val="00790066"/>
    <w:rsid w:val="00790FB1"/>
    <w:rsid w:val="007934DC"/>
    <w:rsid w:val="007975B7"/>
    <w:rsid w:val="00797868"/>
    <w:rsid w:val="007A00E7"/>
    <w:rsid w:val="007A03F9"/>
    <w:rsid w:val="007A0538"/>
    <w:rsid w:val="007A07C9"/>
    <w:rsid w:val="007A0912"/>
    <w:rsid w:val="007A42B8"/>
    <w:rsid w:val="007A47B3"/>
    <w:rsid w:val="007B0513"/>
    <w:rsid w:val="007B330A"/>
    <w:rsid w:val="007B3BF7"/>
    <w:rsid w:val="007B41A0"/>
    <w:rsid w:val="007B6034"/>
    <w:rsid w:val="007B6390"/>
    <w:rsid w:val="007B6560"/>
    <w:rsid w:val="007B6887"/>
    <w:rsid w:val="007C088C"/>
    <w:rsid w:val="007C0FAC"/>
    <w:rsid w:val="007C1456"/>
    <w:rsid w:val="007C15FD"/>
    <w:rsid w:val="007C22CF"/>
    <w:rsid w:val="007C3B30"/>
    <w:rsid w:val="007C4E7A"/>
    <w:rsid w:val="007C4F13"/>
    <w:rsid w:val="007C53A6"/>
    <w:rsid w:val="007C547E"/>
    <w:rsid w:val="007C566E"/>
    <w:rsid w:val="007C5A2F"/>
    <w:rsid w:val="007C5D52"/>
    <w:rsid w:val="007C6146"/>
    <w:rsid w:val="007C61CB"/>
    <w:rsid w:val="007C6E25"/>
    <w:rsid w:val="007D359A"/>
    <w:rsid w:val="007D50F2"/>
    <w:rsid w:val="007E01D6"/>
    <w:rsid w:val="007E3FAE"/>
    <w:rsid w:val="007E519B"/>
    <w:rsid w:val="007E64B4"/>
    <w:rsid w:val="007F1471"/>
    <w:rsid w:val="007F1DC8"/>
    <w:rsid w:val="007F20A3"/>
    <w:rsid w:val="007F2662"/>
    <w:rsid w:val="007F31FF"/>
    <w:rsid w:val="007F52A9"/>
    <w:rsid w:val="007F546A"/>
    <w:rsid w:val="007F6F4A"/>
    <w:rsid w:val="00801091"/>
    <w:rsid w:val="008020C6"/>
    <w:rsid w:val="0080241B"/>
    <w:rsid w:val="0080319D"/>
    <w:rsid w:val="00803C5B"/>
    <w:rsid w:val="00804E9F"/>
    <w:rsid w:val="00804F85"/>
    <w:rsid w:val="0080532F"/>
    <w:rsid w:val="00806AA7"/>
    <w:rsid w:val="00810AA8"/>
    <w:rsid w:val="008112EC"/>
    <w:rsid w:val="00811E7D"/>
    <w:rsid w:val="008124AF"/>
    <w:rsid w:val="008127D1"/>
    <w:rsid w:val="00812DA7"/>
    <w:rsid w:val="00813979"/>
    <w:rsid w:val="008145AA"/>
    <w:rsid w:val="00814F98"/>
    <w:rsid w:val="00815834"/>
    <w:rsid w:val="00822746"/>
    <w:rsid w:val="008239B7"/>
    <w:rsid w:val="00823BAA"/>
    <w:rsid w:val="008255E1"/>
    <w:rsid w:val="00825C75"/>
    <w:rsid w:val="008270B8"/>
    <w:rsid w:val="00827A70"/>
    <w:rsid w:val="00830198"/>
    <w:rsid w:val="00830CF3"/>
    <w:rsid w:val="00830E80"/>
    <w:rsid w:val="00831BD7"/>
    <w:rsid w:val="00832018"/>
    <w:rsid w:val="0083289A"/>
    <w:rsid w:val="00832B6B"/>
    <w:rsid w:val="00832D87"/>
    <w:rsid w:val="00832F61"/>
    <w:rsid w:val="00833A91"/>
    <w:rsid w:val="00834898"/>
    <w:rsid w:val="00835B4F"/>
    <w:rsid w:val="00835F2B"/>
    <w:rsid w:val="00836A7B"/>
    <w:rsid w:val="0083722A"/>
    <w:rsid w:val="0084081F"/>
    <w:rsid w:val="00841DAF"/>
    <w:rsid w:val="00841F92"/>
    <w:rsid w:val="0084259B"/>
    <w:rsid w:val="00845735"/>
    <w:rsid w:val="008459F6"/>
    <w:rsid w:val="00846A47"/>
    <w:rsid w:val="00846B20"/>
    <w:rsid w:val="008475C2"/>
    <w:rsid w:val="00847C03"/>
    <w:rsid w:val="00847C1A"/>
    <w:rsid w:val="00851507"/>
    <w:rsid w:val="00852199"/>
    <w:rsid w:val="0085243A"/>
    <w:rsid w:val="00852E1F"/>
    <w:rsid w:val="008537EA"/>
    <w:rsid w:val="00853C70"/>
    <w:rsid w:val="00854452"/>
    <w:rsid w:val="00854489"/>
    <w:rsid w:val="008568F3"/>
    <w:rsid w:val="00856CCB"/>
    <w:rsid w:val="0086152B"/>
    <w:rsid w:val="00862255"/>
    <w:rsid w:val="00862BBE"/>
    <w:rsid w:val="00864308"/>
    <w:rsid w:val="00865161"/>
    <w:rsid w:val="00865A9F"/>
    <w:rsid w:val="00865B80"/>
    <w:rsid w:val="008669A3"/>
    <w:rsid w:val="008701E9"/>
    <w:rsid w:val="00870996"/>
    <w:rsid w:val="00871169"/>
    <w:rsid w:val="0087149F"/>
    <w:rsid w:val="00871BD4"/>
    <w:rsid w:val="0087233E"/>
    <w:rsid w:val="00872A3F"/>
    <w:rsid w:val="0087382B"/>
    <w:rsid w:val="00873A05"/>
    <w:rsid w:val="00874000"/>
    <w:rsid w:val="008741B0"/>
    <w:rsid w:val="00874D7B"/>
    <w:rsid w:val="00875A35"/>
    <w:rsid w:val="00881380"/>
    <w:rsid w:val="00881C3F"/>
    <w:rsid w:val="00882B30"/>
    <w:rsid w:val="00883755"/>
    <w:rsid w:val="00884C19"/>
    <w:rsid w:val="0088612C"/>
    <w:rsid w:val="00886F5C"/>
    <w:rsid w:val="008914C1"/>
    <w:rsid w:val="00892633"/>
    <w:rsid w:val="00892778"/>
    <w:rsid w:val="008934BD"/>
    <w:rsid w:val="00893C51"/>
    <w:rsid w:val="008952C7"/>
    <w:rsid w:val="008956BA"/>
    <w:rsid w:val="00897B9F"/>
    <w:rsid w:val="008A0027"/>
    <w:rsid w:val="008A050E"/>
    <w:rsid w:val="008A29C0"/>
    <w:rsid w:val="008A370C"/>
    <w:rsid w:val="008A502A"/>
    <w:rsid w:val="008A51AC"/>
    <w:rsid w:val="008A6589"/>
    <w:rsid w:val="008A66E0"/>
    <w:rsid w:val="008A7BF1"/>
    <w:rsid w:val="008B000D"/>
    <w:rsid w:val="008B1241"/>
    <w:rsid w:val="008B1B2A"/>
    <w:rsid w:val="008B1B98"/>
    <w:rsid w:val="008B1DB6"/>
    <w:rsid w:val="008B25D4"/>
    <w:rsid w:val="008B5254"/>
    <w:rsid w:val="008B5676"/>
    <w:rsid w:val="008B6098"/>
    <w:rsid w:val="008B7EFE"/>
    <w:rsid w:val="008C24B9"/>
    <w:rsid w:val="008C59FD"/>
    <w:rsid w:val="008C6517"/>
    <w:rsid w:val="008C7A25"/>
    <w:rsid w:val="008C7AE1"/>
    <w:rsid w:val="008D012A"/>
    <w:rsid w:val="008D06BE"/>
    <w:rsid w:val="008D17D0"/>
    <w:rsid w:val="008D1E27"/>
    <w:rsid w:val="008D2568"/>
    <w:rsid w:val="008D4D9D"/>
    <w:rsid w:val="008D54B0"/>
    <w:rsid w:val="008D6191"/>
    <w:rsid w:val="008D663A"/>
    <w:rsid w:val="008D718D"/>
    <w:rsid w:val="008D7E1D"/>
    <w:rsid w:val="008E190A"/>
    <w:rsid w:val="008E1B3D"/>
    <w:rsid w:val="008E34E0"/>
    <w:rsid w:val="008E461D"/>
    <w:rsid w:val="008E470E"/>
    <w:rsid w:val="008E47D3"/>
    <w:rsid w:val="008E4FA2"/>
    <w:rsid w:val="008E5053"/>
    <w:rsid w:val="008F08FB"/>
    <w:rsid w:val="008F2625"/>
    <w:rsid w:val="008F3CE0"/>
    <w:rsid w:val="008F403A"/>
    <w:rsid w:val="008F4D67"/>
    <w:rsid w:val="008F747D"/>
    <w:rsid w:val="008F74F3"/>
    <w:rsid w:val="009011D4"/>
    <w:rsid w:val="00902876"/>
    <w:rsid w:val="00902962"/>
    <w:rsid w:val="00906721"/>
    <w:rsid w:val="00907070"/>
    <w:rsid w:val="00910132"/>
    <w:rsid w:val="009110A0"/>
    <w:rsid w:val="00911E12"/>
    <w:rsid w:val="00913E4E"/>
    <w:rsid w:val="00915115"/>
    <w:rsid w:val="00915B43"/>
    <w:rsid w:val="00915B60"/>
    <w:rsid w:val="00915F69"/>
    <w:rsid w:val="009203AC"/>
    <w:rsid w:val="0092137D"/>
    <w:rsid w:val="009213C0"/>
    <w:rsid w:val="00922521"/>
    <w:rsid w:val="00922729"/>
    <w:rsid w:val="00922A43"/>
    <w:rsid w:val="00923BC8"/>
    <w:rsid w:val="0092479A"/>
    <w:rsid w:val="00924FBA"/>
    <w:rsid w:val="009257CC"/>
    <w:rsid w:val="0092636D"/>
    <w:rsid w:val="009265B7"/>
    <w:rsid w:val="0092679E"/>
    <w:rsid w:val="00926EB7"/>
    <w:rsid w:val="00927503"/>
    <w:rsid w:val="009276AC"/>
    <w:rsid w:val="00927FC7"/>
    <w:rsid w:val="00932943"/>
    <w:rsid w:val="009338A6"/>
    <w:rsid w:val="00933918"/>
    <w:rsid w:val="00933BF0"/>
    <w:rsid w:val="00934A3F"/>
    <w:rsid w:val="00935379"/>
    <w:rsid w:val="0093579B"/>
    <w:rsid w:val="00940744"/>
    <w:rsid w:val="0094091D"/>
    <w:rsid w:val="00940DE9"/>
    <w:rsid w:val="00943E75"/>
    <w:rsid w:val="00943F41"/>
    <w:rsid w:val="00944436"/>
    <w:rsid w:val="009447DB"/>
    <w:rsid w:val="00944809"/>
    <w:rsid w:val="009448F8"/>
    <w:rsid w:val="009465EE"/>
    <w:rsid w:val="00946A0E"/>
    <w:rsid w:val="0095077B"/>
    <w:rsid w:val="00950A46"/>
    <w:rsid w:val="00951EC1"/>
    <w:rsid w:val="00952C7F"/>
    <w:rsid w:val="00952F71"/>
    <w:rsid w:val="00956AB0"/>
    <w:rsid w:val="00956D8E"/>
    <w:rsid w:val="00957D2E"/>
    <w:rsid w:val="00961A6A"/>
    <w:rsid w:val="00961F3F"/>
    <w:rsid w:val="0096261F"/>
    <w:rsid w:val="00963BE5"/>
    <w:rsid w:val="009653E5"/>
    <w:rsid w:val="00965AF8"/>
    <w:rsid w:val="009666BA"/>
    <w:rsid w:val="0096751D"/>
    <w:rsid w:val="0097033B"/>
    <w:rsid w:val="00971A8A"/>
    <w:rsid w:val="0097283F"/>
    <w:rsid w:val="00973DC1"/>
    <w:rsid w:val="00974AEB"/>
    <w:rsid w:val="00975204"/>
    <w:rsid w:val="00975930"/>
    <w:rsid w:val="00976372"/>
    <w:rsid w:val="00981339"/>
    <w:rsid w:val="009816BD"/>
    <w:rsid w:val="0098209D"/>
    <w:rsid w:val="00982173"/>
    <w:rsid w:val="00984196"/>
    <w:rsid w:val="00984D9C"/>
    <w:rsid w:val="009852B0"/>
    <w:rsid w:val="00990FBC"/>
    <w:rsid w:val="00991084"/>
    <w:rsid w:val="0099272F"/>
    <w:rsid w:val="00995381"/>
    <w:rsid w:val="00995FB8"/>
    <w:rsid w:val="0099637A"/>
    <w:rsid w:val="00996E2C"/>
    <w:rsid w:val="009A1C5F"/>
    <w:rsid w:val="009A3EDB"/>
    <w:rsid w:val="009A5A71"/>
    <w:rsid w:val="009A5CB3"/>
    <w:rsid w:val="009A5E97"/>
    <w:rsid w:val="009A7B87"/>
    <w:rsid w:val="009A7F10"/>
    <w:rsid w:val="009B08A4"/>
    <w:rsid w:val="009B1FAE"/>
    <w:rsid w:val="009B28C9"/>
    <w:rsid w:val="009B3695"/>
    <w:rsid w:val="009B3914"/>
    <w:rsid w:val="009B3E92"/>
    <w:rsid w:val="009B4D3E"/>
    <w:rsid w:val="009B58C9"/>
    <w:rsid w:val="009B59E4"/>
    <w:rsid w:val="009B5A61"/>
    <w:rsid w:val="009C119A"/>
    <w:rsid w:val="009C12C6"/>
    <w:rsid w:val="009C21CB"/>
    <w:rsid w:val="009C348A"/>
    <w:rsid w:val="009C3FA9"/>
    <w:rsid w:val="009C4F55"/>
    <w:rsid w:val="009C5367"/>
    <w:rsid w:val="009C7286"/>
    <w:rsid w:val="009D1050"/>
    <w:rsid w:val="009D1530"/>
    <w:rsid w:val="009D2329"/>
    <w:rsid w:val="009D4751"/>
    <w:rsid w:val="009D4D63"/>
    <w:rsid w:val="009D5E5C"/>
    <w:rsid w:val="009D7C71"/>
    <w:rsid w:val="009E0077"/>
    <w:rsid w:val="009E00E1"/>
    <w:rsid w:val="009E04B3"/>
    <w:rsid w:val="009E3AEB"/>
    <w:rsid w:val="009E443C"/>
    <w:rsid w:val="009E4DFB"/>
    <w:rsid w:val="009E738F"/>
    <w:rsid w:val="009E7A26"/>
    <w:rsid w:val="009F0413"/>
    <w:rsid w:val="009F0919"/>
    <w:rsid w:val="009F151E"/>
    <w:rsid w:val="009F164E"/>
    <w:rsid w:val="009F5EB0"/>
    <w:rsid w:val="009F6071"/>
    <w:rsid w:val="009F668D"/>
    <w:rsid w:val="009F6E3C"/>
    <w:rsid w:val="009F77DE"/>
    <w:rsid w:val="009F78FE"/>
    <w:rsid w:val="00A00C15"/>
    <w:rsid w:val="00A02C3F"/>
    <w:rsid w:val="00A02FE1"/>
    <w:rsid w:val="00A0328C"/>
    <w:rsid w:val="00A03866"/>
    <w:rsid w:val="00A06FD7"/>
    <w:rsid w:val="00A07952"/>
    <w:rsid w:val="00A1028C"/>
    <w:rsid w:val="00A10416"/>
    <w:rsid w:val="00A11A85"/>
    <w:rsid w:val="00A13A9B"/>
    <w:rsid w:val="00A13AB7"/>
    <w:rsid w:val="00A13F00"/>
    <w:rsid w:val="00A15163"/>
    <w:rsid w:val="00A15807"/>
    <w:rsid w:val="00A15A68"/>
    <w:rsid w:val="00A160B5"/>
    <w:rsid w:val="00A164CB"/>
    <w:rsid w:val="00A16791"/>
    <w:rsid w:val="00A16E40"/>
    <w:rsid w:val="00A17533"/>
    <w:rsid w:val="00A17ABF"/>
    <w:rsid w:val="00A23467"/>
    <w:rsid w:val="00A237ED"/>
    <w:rsid w:val="00A23994"/>
    <w:rsid w:val="00A26CA1"/>
    <w:rsid w:val="00A300A1"/>
    <w:rsid w:val="00A315A7"/>
    <w:rsid w:val="00A31CEB"/>
    <w:rsid w:val="00A31EEB"/>
    <w:rsid w:val="00A325F7"/>
    <w:rsid w:val="00A32964"/>
    <w:rsid w:val="00A32CC6"/>
    <w:rsid w:val="00A33EAF"/>
    <w:rsid w:val="00A34BBB"/>
    <w:rsid w:val="00A34D19"/>
    <w:rsid w:val="00A373D1"/>
    <w:rsid w:val="00A37503"/>
    <w:rsid w:val="00A37864"/>
    <w:rsid w:val="00A404E4"/>
    <w:rsid w:val="00A40690"/>
    <w:rsid w:val="00A43325"/>
    <w:rsid w:val="00A45CE8"/>
    <w:rsid w:val="00A46346"/>
    <w:rsid w:val="00A4798B"/>
    <w:rsid w:val="00A502C4"/>
    <w:rsid w:val="00A51A63"/>
    <w:rsid w:val="00A52D24"/>
    <w:rsid w:val="00A52D6C"/>
    <w:rsid w:val="00A53465"/>
    <w:rsid w:val="00A539C2"/>
    <w:rsid w:val="00A53FF7"/>
    <w:rsid w:val="00A6012B"/>
    <w:rsid w:val="00A60CD7"/>
    <w:rsid w:val="00A610B1"/>
    <w:rsid w:val="00A611D6"/>
    <w:rsid w:val="00A61E8C"/>
    <w:rsid w:val="00A632FF"/>
    <w:rsid w:val="00A640DE"/>
    <w:rsid w:val="00A645FA"/>
    <w:rsid w:val="00A64BB5"/>
    <w:rsid w:val="00A66145"/>
    <w:rsid w:val="00A6689E"/>
    <w:rsid w:val="00A673EB"/>
    <w:rsid w:val="00A678D8"/>
    <w:rsid w:val="00A67AF7"/>
    <w:rsid w:val="00A73541"/>
    <w:rsid w:val="00A73A4C"/>
    <w:rsid w:val="00A751BE"/>
    <w:rsid w:val="00A75A36"/>
    <w:rsid w:val="00A77F5A"/>
    <w:rsid w:val="00A813BD"/>
    <w:rsid w:val="00A81A64"/>
    <w:rsid w:val="00A81F44"/>
    <w:rsid w:val="00A8344A"/>
    <w:rsid w:val="00A83743"/>
    <w:rsid w:val="00A83DAA"/>
    <w:rsid w:val="00A8675D"/>
    <w:rsid w:val="00A879F4"/>
    <w:rsid w:val="00A901DD"/>
    <w:rsid w:val="00A90276"/>
    <w:rsid w:val="00A906C3"/>
    <w:rsid w:val="00A92B84"/>
    <w:rsid w:val="00A934F5"/>
    <w:rsid w:val="00A937E4"/>
    <w:rsid w:val="00A94FB1"/>
    <w:rsid w:val="00A9503D"/>
    <w:rsid w:val="00A95DE3"/>
    <w:rsid w:val="00A96CE7"/>
    <w:rsid w:val="00A96D61"/>
    <w:rsid w:val="00A974B4"/>
    <w:rsid w:val="00A97C4A"/>
    <w:rsid w:val="00A97DA4"/>
    <w:rsid w:val="00AA005B"/>
    <w:rsid w:val="00AA0905"/>
    <w:rsid w:val="00AA0E1D"/>
    <w:rsid w:val="00AA26E7"/>
    <w:rsid w:val="00AA2B8E"/>
    <w:rsid w:val="00AA2FC0"/>
    <w:rsid w:val="00AA6356"/>
    <w:rsid w:val="00AA6B1D"/>
    <w:rsid w:val="00AA6E8B"/>
    <w:rsid w:val="00AB063E"/>
    <w:rsid w:val="00AB0ED9"/>
    <w:rsid w:val="00AB10E4"/>
    <w:rsid w:val="00AB12B3"/>
    <w:rsid w:val="00AB2660"/>
    <w:rsid w:val="00AB31CE"/>
    <w:rsid w:val="00AB400D"/>
    <w:rsid w:val="00AB415E"/>
    <w:rsid w:val="00AB5405"/>
    <w:rsid w:val="00AB58B1"/>
    <w:rsid w:val="00AB709E"/>
    <w:rsid w:val="00AB7DB8"/>
    <w:rsid w:val="00AC01ED"/>
    <w:rsid w:val="00AC1B60"/>
    <w:rsid w:val="00AC1FF8"/>
    <w:rsid w:val="00AC5478"/>
    <w:rsid w:val="00AC7A63"/>
    <w:rsid w:val="00AD0DAC"/>
    <w:rsid w:val="00AD1EB1"/>
    <w:rsid w:val="00AD2BB2"/>
    <w:rsid w:val="00AD35A8"/>
    <w:rsid w:val="00AD4088"/>
    <w:rsid w:val="00AD51DA"/>
    <w:rsid w:val="00AE1052"/>
    <w:rsid w:val="00AE2EB0"/>
    <w:rsid w:val="00AE35CA"/>
    <w:rsid w:val="00AE3939"/>
    <w:rsid w:val="00AE398F"/>
    <w:rsid w:val="00AE409B"/>
    <w:rsid w:val="00AE4263"/>
    <w:rsid w:val="00AE5E86"/>
    <w:rsid w:val="00AE752E"/>
    <w:rsid w:val="00AF08C3"/>
    <w:rsid w:val="00AF1377"/>
    <w:rsid w:val="00AF1A1D"/>
    <w:rsid w:val="00AF39F8"/>
    <w:rsid w:val="00AF42B1"/>
    <w:rsid w:val="00AF461B"/>
    <w:rsid w:val="00B00C38"/>
    <w:rsid w:val="00B00D78"/>
    <w:rsid w:val="00B039F0"/>
    <w:rsid w:val="00B04090"/>
    <w:rsid w:val="00B04557"/>
    <w:rsid w:val="00B06282"/>
    <w:rsid w:val="00B06EA5"/>
    <w:rsid w:val="00B07270"/>
    <w:rsid w:val="00B10427"/>
    <w:rsid w:val="00B104E1"/>
    <w:rsid w:val="00B10568"/>
    <w:rsid w:val="00B1161D"/>
    <w:rsid w:val="00B11FBC"/>
    <w:rsid w:val="00B1356F"/>
    <w:rsid w:val="00B13BA2"/>
    <w:rsid w:val="00B1434B"/>
    <w:rsid w:val="00B14947"/>
    <w:rsid w:val="00B16430"/>
    <w:rsid w:val="00B20613"/>
    <w:rsid w:val="00B212F6"/>
    <w:rsid w:val="00B21929"/>
    <w:rsid w:val="00B220D4"/>
    <w:rsid w:val="00B22286"/>
    <w:rsid w:val="00B2320C"/>
    <w:rsid w:val="00B2374A"/>
    <w:rsid w:val="00B23939"/>
    <w:rsid w:val="00B239F5"/>
    <w:rsid w:val="00B2468A"/>
    <w:rsid w:val="00B24D7A"/>
    <w:rsid w:val="00B25686"/>
    <w:rsid w:val="00B260B7"/>
    <w:rsid w:val="00B27314"/>
    <w:rsid w:val="00B2736C"/>
    <w:rsid w:val="00B274BA"/>
    <w:rsid w:val="00B300D4"/>
    <w:rsid w:val="00B3020A"/>
    <w:rsid w:val="00B3194E"/>
    <w:rsid w:val="00B32D64"/>
    <w:rsid w:val="00B352C8"/>
    <w:rsid w:val="00B36062"/>
    <w:rsid w:val="00B40E62"/>
    <w:rsid w:val="00B419DF"/>
    <w:rsid w:val="00B41EFB"/>
    <w:rsid w:val="00B4282C"/>
    <w:rsid w:val="00B434C9"/>
    <w:rsid w:val="00B4486F"/>
    <w:rsid w:val="00B44E6C"/>
    <w:rsid w:val="00B47789"/>
    <w:rsid w:val="00B478E7"/>
    <w:rsid w:val="00B47F69"/>
    <w:rsid w:val="00B5000A"/>
    <w:rsid w:val="00B50D7B"/>
    <w:rsid w:val="00B520CC"/>
    <w:rsid w:val="00B52326"/>
    <w:rsid w:val="00B527AB"/>
    <w:rsid w:val="00B54063"/>
    <w:rsid w:val="00B5456C"/>
    <w:rsid w:val="00B5561A"/>
    <w:rsid w:val="00B561C6"/>
    <w:rsid w:val="00B570CA"/>
    <w:rsid w:val="00B57F37"/>
    <w:rsid w:val="00B61AB8"/>
    <w:rsid w:val="00B61FEB"/>
    <w:rsid w:val="00B63E64"/>
    <w:rsid w:val="00B658E5"/>
    <w:rsid w:val="00B67B53"/>
    <w:rsid w:val="00B708C8"/>
    <w:rsid w:val="00B710D6"/>
    <w:rsid w:val="00B74348"/>
    <w:rsid w:val="00B77933"/>
    <w:rsid w:val="00B77EB5"/>
    <w:rsid w:val="00B80814"/>
    <w:rsid w:val="00B8254D"/>
    <w:rsid w:val="00B83681"/>
    <w:rsid w:val="00B85DDB"/>
    <w:rsid w:val="00B86159"/>
    <w:rsid w:val="00B86B73"/>
    <w:rsid w:val="00B87C60"/>
    <w:rsid w:val="00B87E3D"/>
    <w:rsid w:val="00B921E9"/>
    <w:rsid w:val="00B92461"/>
    <w:rsid w:val="00B92B02"/>
    <w:rsid w:val="00B93906"/>
    <w:rsid w:val="00B94673"/>
    <w:rsid w:val="00B94D28"/>
    <w:rsid w:val="00B9520C"/>
    <w:rsid w:val="00B9556D"/>
    <w:rsid w:val="00B97820"/>
    <w:rsid w:val="00BA0912"/>
    <w:rsid w:val="00BA11F2"/>
    <w:rsid w:val="00BA274F"/>
    <w:rsid w:val="00BA2F24"/>
    <w:rsid w:val="00BA3533"/>
    <w:rsid w:val="00BA35C8"/>
    <w:rsid w:val="00BA46FD"/>
    <w:rsid w:val="00BA5FDB"/>
    <w:rsid w:val="00BA7BB0"/>
    <w:rsid w:val="00BB126D"/>
    <w:rsid w:val="00BB17B4"/>
    <w:rsid w:val="00BB2756"/>
    <w:rsid w:val="00BB2E7A"/>
    <w:rsid w:val="00BB319C"/>
    <w:rsid w:val="00BB4C5A"/>
    <w:rsid w:val="00BB4CE1"/>
    <w:rsid w:val="00BB637F"/>
    <w:rsid w:val="00BB6701"/>
    <w:rsid w:val="00BB67E3"/>
    <w:rsid w:val="00BC0886"/>
    <w:rsid w:val="00BC0B9F"/>
    <w:rsid w:val="00BC32A1"/>
    <w:rsid w:val="00BC33EA"/>
    <w:rsid w:val="00BD072B"/>
    <w:rsid w:val="00BD1183"/>
    <w:rsid w:val="00BD2040"/>
    <w:rsid w:val="00BD2D7E"/>
    <w:rsid w:val="00BD3D54"/>
    <w:rsid w:val="00BD3F55"/>
    <w:rsid w:val="00BD6B4D"/>
    <w:rsid w:val="00BE055C"/>
    <w:rsid w:val="00BE1325"/>
    <w:rsid w:val="00BE1423"/>
    <w:rsid w:val="00BE430E"/>
    <w:rsid w:val="00BE478E"/>
    <w:rsid w:val="00BE58EE"/>
    <w:rsid w:val="00BE5BAC"/>
    <w:rsid w:val="00BE735D"/>
    <w:rsid w:val="00BE767C"/>
    <w:rsid w:val="00BE7BBC"/>
    <w:rsid w:val="00BF0E3C"/>
    <w:rsid w:val="00BF10E3"/>
    <w:rsid w:val="00BF12FB"/>
    <w:rsid w:val="00BF24A3"/>
    <w:rsid w:val="00BF28A7"/>
    <w:rsid w:val="00BF2AF4"/>
    <w:rsid w:val="00BF6612"/>
    <w:rsid w:val="00C021B1"/>
    <w:rsid w:val="00C036AE"/>
    <w:rsid w:val="00C03C08"/>
    <w:rsid w:val="00C04761"/>
    <w:rsid w:val="00C056F2"/>
    <w:rsid w:val="00C102F4"/>
    <w:rsid w:val="00C108AA"/>
    <w:rsid w:val="00C10F54"/>
    <w:rsid w:val="00C110C3"/>
    <w:rsid w:val="00C13037"/>
    <w:rsid w:val="00C1456E"/>
    <w:rsid w:val="00C14E43"/>
    <w:rsid w:val="00C16707"/>
    <w:rsid w:val="00C16FAF"/>
    <w:rsid w:val="00C21C6A"/>
    <w:rsid w:val="00C21E7E"/>
    <w:rsid w:val="00C23476"/>
    <w:rsid w:val="00C24EBE"/>
    <w:rsid w:val="00C25DE6"/>
    <w:rsid w:val="00C26AC4"/>
    <w:rsid w:val="00C27718"/>
    <w:rsid w:val="00C30EEB"/>
    <w:rsid w:val="00C3373C"/>
    <w:rsid w:val="00C347E6"/>
    <w:rsid w:val="00C34B3C"/>
    <w:rsid w:val="00C36732"/>
    <w:rsid w:val="00C36B5F"/>
    <w:rsid w:val="00C36FEC"/>
    <w:rsid w:val="00C412DC"/>
    <w:rsid w:val="00C42456"/>
    <w:rsid w:val="00C431A3"/>
    <w:rsid w:val="00C44062"/>
    <w:rsid w:val="00C4516A"/>
    <w:rsid w:val="00C454EF"/>
    <w:rsid w:val="00C45697"/>
    <w:rsid w:val="00C4598A"/>
    <w:rsid w:val="00C471A4"/>
    <w:rsid w:val="00C471F0"/>
    <w:rsid w:val="00C50905"/>
    <w:rsid w:val="00C50C5B"/>
    <w:rsid w:val="00C50FE9"/>
    <w:rsid w:val="00C530E7"/>
    <w:rsid w:val="00C530FE"/>
    <w:rsid w:val="00C5375A"/>
    <w:rsid w:val="00C54000"/>
    <w:rsid w:val="00C561ED"/>
    <w:rsid w:val="00C56319"/>
    <w:rsid w:val="00C56BF4"/>
    <w:rsid w:val="00C60A53"/>
    <w:rsid w:val="00C61D5E"/>
    <w:rsid w:val="00C6234E"/>
    <w:rsid w:val="00C62908"/>
    <w:rsid w:val="00C629AE"/>
    <w:rsid w:val="00C631A6"/>
    <w:rsid w:val="00C63A59"/>
    <w:rsid w:val="00C63CC5"/>
    <w:rsid w:val="00C6495A"/>
    <w:rsid w:val="00C649C2"/>
    <w:rsid w:val="00C65F3A"/>
    <w:rsid w:val="00C66BAC"/>
    <w:rsid w:val="00C66DC6"/>
    <w:rsid w:val="00C6742B"/>
    <w:rsid w:val="00C70C82"/>
    <w:rsid w:val="00C7134E"/>
    <w:rsid w:val="00C71E06"/>
    <w:rsid w:val="00C72AE4"/>
    <w:rsid w:val="00C74D9C"/>
    <w:rsid w:val="00C7559A"/>
    <w:rsid w:val="00C77508"/>
    <w:rsid w:val="00C8011C"/>
    <w:rsid w:val="00C810E4"/>
    <w:rsid w:val="00C81527"/>
    <w:rsid w:val="00C825E6"/>
    <w:rsid w:val="00C828C7"/>
    <w:rsid w:val="00C8380A"/>
    <w:rsid w:val="00C846BB"/>
    <w:rsid w:val="00C84779"/>
    <w:rsid w:val="00C853AF"/>
    <w:rsid w:val="00C86CBC"/>
    <w:rsid w:val="00C87A04"/>
    <w:rsid w:val="00C90A21"/>
    <w:rsid w:val="00C90D05"/>
    <w:rsid w:val="00C916B0"/>
    <w:rsid w:val="00C92021"/>
    <w:rsid w:val="00C92496"/>
    <w:rsid w:val="00C92B08"/>
    <w:rsid w:val="00C9329A"/>
    <w:rsid w:val="00C93866"/>
    <w:rsid w:val="00C93B7D"/>
    <w:rsid w:val="00C947FE"/>
    <w:rsid w:val="00C94D61"/>
    <w:rsid w:val="00C97569"/>
    <w:rsid w:val="00CA0C15"/>
    <w:rsid w:val="00CA18FD"/>
    <w:rsid w:val="00CA261C"/>
    <w:rsid w:val="00CA3CE5"/>
    <w:rsid w:val="00CA49AD"/>
    <w:rsid w:val="00CA5878"/>
    <w:rsid w:val="00CA6162"/>
    <w:rsid w:val="00CA6702"/>
    <w:rsid w:val="00CA7CA3"/>
    <w:rsid w:val="00CB003B"/>
    <w:rsid w:val="00CB1C15"/>
    <w:rsid w:val="00CB22A6"/>
    <w:rsid w:val="00CB5568"/>
    <w:rsid w:val="00CB6F2D"/>
    <w:rsid w:val="00CB7A01"/>
    <w:rsid w:val="00CB7BD5"/>
    <w:rsid w:val="00CC073A"/>
    <w:rsid w:val="00CC08B5"/>
    <w:rsid w:val="00CC0A1F"/>
    <w:rsid w:val="00CC1E4D"/>
    <w:rsid w:val="00CC2868"/>
    <w:rsid w:val="00CC2AD3"/>
    <w:rsid w:val="00CC72AD"/>
    <w:rsid w:val="00CC7A20"/>
    <w:rsid w:val="00CD0BBB"/>
    <w:rsid w:val="00CD0C29"/>
    <w:rsid w:val="00CD1738"/>
    <w:rsid w:val="00CD230E"/>
    <w:rsid w:val="00CD2612"/>
    <w:rsid w:val="00CD2F8D"/>
    <w:rsid w:val="00CD3880"/>
    <w:rsid w:val="00CD3F7F"/>
    <w:rsid w:val="00CD49A5"/>
    <w:rsid w:val="00CD5B4A"/>
    <w:rsid w:val="00CD6C76"/>
    <w:rsid w:val="00CD7269"/>
    <w:rsid w:val="00CD79C2"/>
    <w:rsid w:val="00CE0987"/>
    <w:rsid w:val="00CE105E"/>
    <w:rsid w:val="00CE4463"/>
    <w:rsid w:val="00CE483C"/>
    <w:rsid w:val="00CE51B5"/>
    <w:rsid w:val="00CE5318"/>
    <w:rsid w:val="00CE6041"/>
    <w:rsid w:val="00CE7071"/>
    <w:rsid w:val="00CE7452"/>
    <w:rsid w:val="00CF195A"/>
    <w:rsid w:val="00CF3C47"/>
    <w:rsid w:val="00CF3E39"/>
    <w:rsid w:val="00CF5FFA"/>
    <w:rsid w:val="00CF6B42"/>
    <w:rsid w:val="00CF6D6D"/>
    <w:rsid w:val="00D001D3"/>
    <w:rsid w:val="00D00E91"/>
    <w:rsid w:val="00D01150"/>
    <w:rsid w:val="00D01D3F"/>
    <w:rsid w:val="00D02123"/>
    <w:rsid w:val="00D02535"/>
    <w:rsid w:val="00D0530D"/>
    <w:rsid w:val="00D055B7"/>
    <w:rsid w:val="00D061E4"/>
    <w:rsid w:val="00D06374"/>
    <w:rsid w:val="00D07B6C"/>
    <w:rsid w:val="00D11F63"/>
    <w:rsid w:val="00D12B22"/>
    <w:rsid w:val="00D12EEC"/>
    <w:rsid w:val="00D13999"/>
    <w:rsid w:val="00D15758"/>
    <w:rsid w:val="00D16817"/>
    <w:rsid w:val="00D1798B"/>
    <w:rsid w:val="00D17C19"/>
    <w:rsid w:val="00D17CD9"/>
    <w:rsid w:val="00D17FB3"/>
    <w:rsid w:val="00D2071A"/>
    <w:rsid w:val="00D22F6B"/>
    <w:rsid w:val="00D248D3"/>
    <w:rsid w:val="00D26723"/>
    <w:rsid w:val="00D26BB5"/>
    <w:rsid w:val="00D2738C"/>
    <w:rsid w:val="00D3083B"/>
    <w:rsid w:val="00D3084E"/>
    <w:rsid w:val="00D30D83"/>
    <w:rsid w:val="00D32C6F"/>
    <w:rsid w:val="00D341B2"/>
    <w:rsid w:val="00D343E7"/>
    <w:rsid w:val="00D34AFC"/>
    <w:rsid w:val="00D34D96"/>
    <w:rsid w:val="00D359AF"/>
    <w:rsid w:val="00D3663C"/>
    <w:rsid w:val="00D374A6"/>
    <w:rsid w:val="00D436D1"/>
    <w:rsid w:val="00D43AF4"/>
    <w:rsid w:val="00D44105"/>
    <w:rsid w:val="00D44FFA"/>
    <w:rsid w:val="00D45108"/>
    <w:rsid w:val="00D458AA"/>
    <w:rsid w:val="00D45FFD"/>
    <w:rsid w:val="00D464EF"/>
    <w:rsid w:val="00D505A2"/>
    <w:rsid w:val="00D50707"/>
    <w:rsid w:val="00D50738"/>
    <w:rsid w:val="00D514A8"/>
    <w:rsid w:val="00D53554"/>
    <w:rsid w:val="00D54C76"/>
    <w:rsid w:val="00D54D21"/>
    <w:rsid w:val="00D559AD"/>
    <w:rsid w:val="00D56527"/>
    <w:rsid w:val="00D57A08"/>
    <w:rsid w:val="00D60676"/>
    <w:rsid w:val="00D60B73"/>
    <w:rsid w:val="00D60E0D"/>
    <w:rsid w:val="00D61972"/>
    <w:rsid w:val="00D61E2E"/>
    <w:rsid w:val="00D625A7"/>
    <w:rsid w:val="00D6297C"/>
    <w:rsid w:val="00D638C4"/>
    <w:rsid w:val="00D63D3A"/>
    <w:rsid w:val="00D64E92"/>
    <w:rsid w:val="00D65302"/>
    <w:rsid w:val="00D66512"/>
    <w:rsid w:val="00D67269"/>
    <w:rsid w:val="00D7041D"/>
    <w:rsid w:val="00D71577"/>
    <w:rsid w:val="00D71A22"/>
    <w:rsid w:val="00D71AD5"/>
    <w:rsid w:val="00D71DD5"/>
    <w:rsid w:val="00D744CC"/>
    <w:rsid w:val="00D75B22"/>
    <w:rsid w:val="00D76267"/>
    <w:rsid w:val="00D76A78"/>
    <w:rsid w:val="00D832FB"/>
    <w:rsid w:val="00D85409"/>
    <w:rsid w:val="00D87F56"/>
    <w:rsid w:val="00D902FE"/>
    <w:rsid w:val="00D90816"/>
    <w:rsid w:val="00D9243F"/>
    <w:rsid w:val="00D93336"/>
    <w:rsid w:val="00D9388C"/>
    <w:rsid w:val="00D93DA5"/>
    <w:rsid w:val="00D941C1"/>
    <w:rsid w:val="00D94A5D"/>
    <w:rsid w:val="00D95291"/>
    <w:rsid w:val="00D95388"/>
    <w:rsid w:val="00D96912"/>
    <w:rsid w:val="00D97D42"/>
    <w:rsid w:val="00DA0990"/>
    <w:rsid w:val="00DA264A"/>
    <w:rsid w:val="00DA2C95"/>
    <w:rsid w:val="00DA3DB0"/>
    <w:rsid w:val="00DA433B"/>
    <w:rsid w:val="00DA5F06"/>
    <w:rsid w:val="00DA65C1"/>
    <w:rsid w:val="00DA6713"/>
    <w:rsid w:val="00DA6936"/>
    <w:rsid w:val="00DA6CDA"/>
    <w:rsid w:val="00DB00C3"/>
    <w:rsid w:val="00DB11C4"/>
    <w:rsid w:val="00DB1559"/>
    <w:rsid w:val="00DB1D7F"/>
    <w:rsid w:val="00DB36AD"/>
    <w:rsid w:val="00DB386C"/>
    <w:rsid w:val="00DB6AB8"/>
    <w:rsid w:val="00DC11E7"/>
    <w:rsid w:val="00DC23C1"/>
    <w:rsid w:val="00DC4914"/>
    <w:rsid w:val="00DC7CC8"/>
    <w:rsid w:val="00DC7D19"/>
    <w:rsid w:val="00DC7FC1"/>
    <w:rsid w:val="00DD1318"/>
    <w:rsid w:val="00DD1EFA"/>
    <w:rsid w:val="00DD47B8"/>
    <w:rsid w:val="00DD508D"/>
    <w:rsid w:val="00DD63DF"/>
    <w:rsid w:val="00DD69D2"/>
    <w:rsid w:val="00DE0540"/>
    <w:rsid w:val="00DE057B"/>
    <w:rsid w:val="00DE058C"/>
    <w:rsid w:val="00DE21BE"/>
    <w:rsid w:val="00DE2C1A"/>
    <w:rsid w:val="00DE34F1"/>
    <w:rsid w:val="00DE35D2"/>
    <w:rsid w:val="00DE50FC"/>
    <w:rsid w:val="00DF101D"/>
    <w:rsid w:val="00DF46F4"/>
    <w:rsid w:val="00DF675A"/>
    <w:rsid w:val="00DF76CC"/>
    <w:rsid w:val="00E0219E"/>
    <w:rsid w:val="00E02B1A"/>
    <w:rsid w:val="00E03003"/>
    <w:rsid w:val="00E0450D"/>
    <w:rsid w:val="00E057FD"/>
    <w:rsid w:val="00E05E0B"/>
    <w:rsid w:val="00E06B7B"/>
    <w:rsid w:val="00E06C6C"/>
    <w:rsid w:val="00E073AA"/>
    <w:rsid w:val="00E102B3"/>
    <w:rsid w:val="00E109AD"/>
    <w:rsid w:val="00E11309"/>
    <w:rsid w:val="00E11BD7"/>
    <w:rsid w:val="00E11F92"/>
    <w:rsid w:val="00E12F3C"/>
    <w:rsid w:val="00E13BA5"/>
    <w:rsid w:val="00E1547F"/>
    <w:rsid w:val="00E16068"/>
    <w:rsid w:val="00E165D1"/>
    <w:rsid w:val="00E166CA"/>
    <w:rsid w:val="00E172BD"/>
    <w:rsid w:val="00E208A8"/>
    <w:rsid w:val="00E211F6"/>
    <w:rsid w:val="00E214E8"/>
    <w:rsid w:val="00E216A2"/>
    <w:rsid w:val="00E24665"/>
    <w:rsid w:val="00E248B8"/>
    <w:rsid w:val="00E249A2"/>
    <w:rsid w:val="00E24E53"/>
    <w:rsid w:val="00E25317"/>
    <w:rsid w:val="00E267C9"/>
    <w:rsid w:val="00E3055B"/>
    <w:rsid w:val="00E3106C"/>
    <w:rsid w:val="00E32D94"/>
    <w:rsid w:val="00E3356A"/>
    <w:rsid w:val="00E33F77"/>
    <w:rsid w:val="00E34772"/>
    <w:rsid w:val="00E36040"/>
    <w:rsid w:val="00E3641A"/>
    <w:rsid w:val="00E36747"/>
    <w:rsid w:val="00E420B3"/>
    <w:rsid w:val="00E43361"/>
    <w:rsid w:val="00E43564"/>
    <w:rsid w:val="00E44715"/>
    <w:rsid w:val="00E4603A"/>
    <w:rsid w:val="00E4648B"/>
    <w:rsid w:val="00E470BF"/>
    <w:rsid w:val="00E471F8"/>
    <w:rsid w:val="00E477E6"/>
    <w:rsid w:val="00E504CA"/>
    <w:rsid w:val="00E507AE"/>
    <w:rsid w:val="00E5414D"/>
    <w:rsid w:val="00E5440A"/>
    <w:rsid w:val="00E54E5A"/>
    <w:rsid w:val="00E55258"/>
    <w:rsid w:val="00E57286"/>
    <w:rsid w:val="00E60901"/>
    <w:rsid w:val="00E609F7"/>
    <w:rsid w:val="00E61A88"/>
    <w:rsid w:val="00E632EA"/>
    <w:rsid w:val="00E636ED"/>
    <w:rsid w:val="00E64DD4"/>
    <w:rsid w:val="00E65179"/>
    <w:rsid w:val="00E67BBC"/>
    <w:rsid w:val="00E67BF2"/>
    <w:rsid w:val="00E703AE"/>
    <w:rsid w:val="00E7091D"/>
    <w:rsid w:val="00E71B18"/>
    <w:rsid w:val="00E72B8A"/>
    <w:rsid w:val="00E72BBF"/>
    <w:rsid w:val="00E72DAB"/>
    <w:rsid w:val="00E72DC4"/>
    <w:rsid w:val="00E72DDB"/>
    <w:rsid w:val="00E739A6"/>
    <w:rsid w:val="00E764E4"/>
    <w:rsid w:val="00E7756F"/>
    <w:rsid w:val="00E7764B"/>
    <w:rsid w:val="00E80E06"/>
    <w:rsid w:val="00E823DF"/>
    <w:rsid w:val="00E82947"/>
    <w:rsid w:val="00E83A0C"/>
    <w:rsid w:val="00E87A2D"/>
    <w:rsid w:val="00E91ADF"/>
    <w:rsid w:val="00E92341"/>
    <w:rsid w:val="00E961A3"/>
    <w:rsid w:val="00E96D47"/>
    <w:rsid w:val="00E97280"/>
    <w:rsid w:val="00EA210A"/>
    <w:rsid w:val="00EA2C0C"/>
    <w:rsid w:val="00EA2F75"/>
    <w:rsid w:val="00EA3050"/>
    <w:rsid w:val="00EA5799"/>
    <w:rsid w:val="00EA6811"/>
    <w:rsid w:val="00EA6BF1"/>
    <w:rsid w:val="00EB1E11"/>
    <w:rsid w:val="00EB25EF"/>
    <w:rsid w:val="00EB3435"/>
    <w:rsid w:val="00EB4626"/>
    <w:rsid w:val="00EB4C11"/>
    <w:rsid w:val="00EB611E"/>
    <w:rsid w:val="00EC06E5"/>
    <w:rsid w:val="00EC0871"/>
    <w:rsid w:val="00EC1145"/>
    <w:rsid w:val="00EC14FF"/>
    <w:rsid w:val="00EC277A"/>
    <w:rsid w:val="00EC32F1"/>
    <w:rsid w:val="00EC43C7"/>
    <w:rsid w:val="00EC5727"/>
    <w:rsid w:val="00EC6EDB"/>
    <w:rsid w:val="00ED0912"/>
    <w:rsid w:val="00ED1469"/>
    <w:rsid w:val="00ED15DF"/>
    <w:rsid w:val="00ED206A"/>
    <w:rsid w:val="00ED3829"/>
    <w:rsid w:val="00ED3D78"/>
    <w:rsid w:val="00ED40D9"/>
    <w:rsid w:val="00ED5C20"/>
    <w:rsid w:val="00ED5D0A"/>
    <w:rsid w:val="00ED683E"/>
    <w:rsid w:val="00ED74AB"/>
    <w:rsid w:val="00ED7EB8"/>
    <w:rsid w:val="00EE1036"/>
    <w:rsid w:val="00EE11D0"/>
    <w:rsid w:val="00EE1DBF"/>
    <w:rsid w:val="00EE27D0"/>
    <w:rsid w:val="00EE4015"/>
    <w:rsid w:val="00EE4093"/>
    <w:rsid w:val="00EE4205"/>
    <w:rsid w:val="00EE4373"/>
    <w:rsid w:val="00EE4585"/>
    <w:rsid w:val="00EE6142"/>
    <w:rsid w:val="00EE6277"/>
    <w:rsid w:val="00EE66EF"/>
    <w:rsid w:val="00EE7894"/>
    <w:rsid w:val="00EF1448"/>
    <w:rsid w:val="00EF256F"/>
    <w:rsid w:val="00EF27F2"/>
    <w:rsid w:val="00EF39A8"/>
    <w:rsid w:val="00EF58B0"/>
    <w:rsid w:val="00EF721E"/>
    <w:rsid w:val="00EF776F"/>
    <w:rsid w:val="00F01CDC"/>
    <w:rsid w:val="00F01DB1"/>
    <w:rsid w:val="00F02A46"/>
    <w:rsid w:val="00F03D40"/>
    <w:rsid w:val="00F04016"/>
    <w:rsid w:val="00F0633E"/>
    <w:rsid w:val="00F06DFD"/>
    <w:rsid w:val="00F07EB8"/>
    <w:rsid w:val="00F10741"/>
    <w:rsid w:val="00F108DE"/>
    <w:rsid w:val="00F1090C"/>
    <w:rsid w:val="00F11476"/>
    <w:rsid w:val="00F12992"/>
    <w:rsid w:val="00F132E4"/>
    <w:rsid w:val="00F15C15"/>
    <w:rsid w:val="00F17B0B"/>
    <w:rsid w:val="00F20304"/>
    <w:rsid w:val="00F229C4"/>
    <w:rsid w:val="00F23360"/>
    <w:rsid w:val="00F26AA2"/>
    <w:rsid w:val="00F26BE3"/>
    <w:rsid w:val="00F27C63"/>
    <w:rsid w:val="00F31A41"/>
    <w:rsid w:val="00F3280B"/>
    <w:rsid w:val="00F33091"/>
    <w:rsid w:val="00F34062"/>
    <w:rsid w:val="00F3428D"/>
    <w:rsid w:val="00F3532F"/>
    <w:rsid w:val="00F3584D"/>
    <w:rsid w:val="00F363FD"/>
    <w:rsid w:val="00F36ACF"/>
    <w:rsid w:val="00F36BDB"/>
    <w:rsid w:val="00F373F5"/>
    <w:rsid w:val="00F37626"/>
    <w:rsid w:val="00F40714"/>
    <w:rsid w:val="00F40D38"/>
    <w:rsid w:val="00F40E70"/>
    <w:rsid w:val="00F41443"/>
    <w:rsid w:val="00F41675"/>
    <w:rsid w:val="00F41692"/>
    <w:rsid w:val="00F43CC7"/>
    <w:rsid w:val="00F43D9A"/>
    <w:rsid w:val="00F448A0"/>
    <w:rsid w:val="00F458D3"/>
    <w:rsid w:val="00F4618B"/>
    <w:rsid w:val="00F461F3"/>
    <w:rsid w:val="00F468CE"/>
    <w:rsid w:val="00F46C34"/>
    <w:rsid w:val="00F47413"/>
    <w:rsid w:val="00F510BD"/>
    <w:rsid w:val="00F5115F"/>
    <w:rsid w:val="00F51E21"/>
    <w:rsid w:val="00F52ED5"/>
    <w:rsid w:val="00F54461"/>
    <w:rsid w:val="00F56055"/>
    <w:rsid w:val="00F569CB"/>
    <w:rsid w:val="00F61A78"/>
    <w:rsid w:val="00F62CB4"/>
    <w:rsid w:val="00F635D7"/>
    <w:rsid w:val="00F64380"/>
    <w:rsid w:val="00F66678"/>
    <w:rsid w:val="00F672D7"/>
    <w:rsid w:val="00F67E95"/>
    <w:rsid w:val="00F70539"/>
    <w:rsid w:val="00F73631"/>
    <w:rsid w:val="00F74DD8"/>
    <w:rsid w:val="00F75F9B"/>
    <w:rsid w:val="00F76C3F"/>
    <w:rsid w:val="00F76D76"/>
    <w:rsid w:val="00F77919"/>
    <w:rsid w:val="00F809AF"/>
    <w:rsid w:val="00F8215A"/>
    <w:rsid w:val="00F82CC5"/>
    <w:rsid w:val="00F8373B"/>
    <w:rsid w:val="00F85462"/>
    <w:rsid w:val="00F86EC3"/>
    <w:rsid w:val="00F87162"/>
    <w:rsid w:val="00F9023C"/>
    <w:rsid w:val="00F90B6D"/>
    <w:rsid w:val="00F91183"/>
    <w:rsid w:val="00F9149A"/>
    <w:rsid w:val="00F9469C"/>
    <w:rsid w:val="00F97034"/>
    <w:rsid w:val="00F974A1"/>
    <w:rsid w:val="00F97DEC"/>
    <w:rsid w:val="00FA108F"/>
    <w:rsid w:val="00FA2440"/>
    <w:rsid w:val="00FA2866"/>
    <w:rsid w:val="00FA2B2F"/>
    <w:rsid w:val="00FA49E1"/>
    <w:rsid w:val="00FA541D"/>
    <w:rsid w:val="00FA5CB2"/>
    <w:rsid w:val="00FA73B2"/>
    <w:rsid w:val="00FB008F"/>
    <w:rsid w:val="00FB0887"/>
    <w:rsid w:val="00FB1459"/>
    <w:rsid w:val="00FB1A00"/>
    <w:rsid w:val="00FB217C"/>
    <w:rsid w:val="00FB24D0"/>
    <w:rsid w:val="00FB309C"/>
    <w:rsid w:val="00FB37DD"/>
    <w:rsid w:val="00FB39FE"/>
    <w:rsid w:val="00FB3C6B"/>
    <w:rsid w:val="00FB3CE4"/>
    <w:rsid w:val="00FB4438"/>
    <w:rsid w:val="00FB47E1"/>
    <w:rsid w:val="00FB5A4E"/>
    <w:rsid w:val="00FB673F"/>
    <w:rsid w:val="00FB6ED7"/>
    <w:rsid w:val="00FC03CD"/>
    <w:rsid w:val="00FC0C99"/>
    <w:rsid w:val="00FC1E94"/>
    <w:rsid w:val="00FC2584"/>
    <w:rsid w:val="00FC34F4"/>
    <w:rsid w:val="00FC38E8"/>
    <w:rsid w:val="00FC509A"/>
    <w:rsid w:val="00FC7EE1"/>
    <w:rsid w:val="00FC7F57"/>
    <w:rsid w:val="00FD27EC"/>
    <w:rsid w:val="00FD58DB"/>
    <w:rsid w:val="00FD6365"/>
    <w:rsid w:val="00FD698E"/>
    <w:rsid w:val="00FD6F11"/>
    <w:rsid w:val="00FE01D4"/>
    <w:rsid w:val="00FE0DFA"/>
    <w:rsid w:val="00FE17D5"/>
    <w:rsid w:val="00FE1E08"/>
    <w:rsid w:val="00FE2B60"/>
    <w:rsid w:val="00FE2EC4"/>
    <w:rsid w:val="00FE3A8B"/>
    <w:rsid w:val="00FE42ED"/>
    <w:rsid w:val="00FE4786"/>
    <w:rsid w:val="00FE4AAA"/>
    <w:rsid w:val="00FE6BD7"/>
    <w:rsid w:val="00FE6EC0"/>
    <w:rsid w:val="00FE7414"/>
    <w:rsid w:val="00FF0143"/>
    <w:rsid w:val="00FF0376"/>
    <w:rsid w:val="00FF0B6A"/>
    <w:rsid w:val="00FF41CF"/>
    <w:rsid w:val="00FF4E0E"/>
    <w:rsid w:val="00FF5E39"/>
    <w:rsid w:val="00FF6B00"/>
    <w:rsid w:val="00FF6E12"/>
    <w:rsid w:val="00FF6EC0"/>
    <w:rsid w:val="00FF70C5"/>
    <w:rsid w:val="00FF78F7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092C"/>
  <w15:docId w15:val="{913C52AD-20F2-7D4E-B732-50B9164EA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30"/>
    <w:pPr>
      <w:spacing w:line="240" w:lineRule="auto"/>
      <w:ind w:firstLine="0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96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8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3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C43C7"/>
    <w:pPr>
      <w:keepLines w:val="0"/>
      <w:tabs>
        <w:tab w:val="left" w:pos="907"/>
      </w:tabs>
      <w:suppressAutoHyphens/>
      <w:spacing w:before="240" w:line="288" w:lineRule="auto"/>
      <w:ind w:left="907" w:hanging="907"/>
      <w:outlineLvl w:val="3"/>
    </w:pPr>
    <w:rPr>
      <w:rFonts w:ascii="Arial" w:eastAsia="Times New Roman" w:hAnsi="Arial" w:cs="Times New Roman"/>
      <w:color w:val="000000" w:themeColor="text1"/>
      <w:kern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A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A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A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A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A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PLOS">
    <w:name w:val="Überschrift 1 PLOS"/>
    <w:basedOn w:val="NoSpacing"/>
    <w:qFormat/>
    <w:rsid w:val="00B13BA2"/>
    <w:pPr>
      <w:numPr>
        <w:ilvl w:val="2"/>
        <w:numId w:val="1"/>
      </w:numPr>
    </w:pPr>
    <w:rPr>
      <w:rFonts w:ascii="Times New Roman" w:hAnsi="Times New Roman" w:cs="Arial"/>
      <w:b/>
      <w:sz w:val="36"/>
      <w:szCs w:val="32"/>
    </w:rPr>
  </w:style>
  <w:style w:type="paragraph" w:customStyle="1" w:styleId="berschrift2PLOS">
    <w:name w:val="Überschrift 2 PLOS"/>
    <w:autoRedefine/>
    <w:qFormat/>
    <w:rsid w:val="004B0DE7"/>
    <w:pPr>
      <w:ind w:firstLine="0"/>
    </w:pPr>
    <w:rPr>
      <w:rFonts w:ascii="Times New Roman" w:hAnsi="Times New Roman" w:cs="Arial"/>
      <w:b/>
      <w:sz w:val="32"/>
      <w:szCs w:val="28"/>
      <w:lang w:val="en-US"/>
    </w:rPr>
  </w:style>
  <w:style w:type="paragraph" w:styleId="NoSpacing">
    <w:name w:val="No Spacing"/>
    <w:uiPriority w:val="1"/>
    <w:qFormat/>
    <w:rsid w:val="00542B78"/>
  </w:style>
  <w:style w:type="paragraph" w:customStyle="1" w:styleId="berschrift3PLOS">
    <w:name w:val="Überschrift 3 PLOS"/>
    <w:qFormat/>
    <w:rsid w:val="00C471F0"/>
    <w:rPr>
      <w:rFonts w:ascii="Times New Roman" w:hAnsi="Times New Roman" w:cs="Arial"/>
      <w:b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D44105"/>
  </w:style>
  <w:style w:type="paragraph" w:customStyle="1" w:styleId="TitelPLOS">
    <w:name w:val="Titel PLOS"/>
    <w:basedOn w:val="Normal"/>
    <w:qFormat/>
    <w:rsid w:val="00C3373C"/>
    <w:pPr>
      <w:spacing w:line="480" w:lineRule="auto"/>
      <w:jc w:val="center"/>
    </w:pPr>
    <w:rPr>
      <w:b/>
      <w:sz w:val="4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039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318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831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318E"/>
    <w:rPr>
      <w:color w:val="954F72" w:themeColor="followedHyperlink"/>
      <w:u w:val="single"/>
    </w:rPr>
  </w:style>
  <w:style w:type="paragraph" w:customStyle="1" w:styleId="TextPLOS">
    <w:name w:val="Text PLOS"/>
    <w:basedOn w:val="Normal"/>
    <w:link w:val="TextPLOSZchn"/>
    <w:qFormat/>
    <w:rsid w:val="00552072"/>
    <w:pPr>
      <w:spacing w:line="480" w:lineRule="auto"/>
    </w:pPr>
    <w:rPr>
      <w:rFonts w:ascii="Arial" w:hAnsi="Arial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8696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486969"/>
  </w:style>
  <w:style w:type="paragraph" w:styleId="BalloonText">
    <w:name w:val="Balloon Text"/>
    <w:basedOn w:val="Normal"/>
    <w:link w:val="BalloonTextChar"/>
    <w:uiPriority w:val="99"/>
    <w:semiHidden/>
    <w:unhideWhenUsed/>
    <w:rsid w:val="00013A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A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3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A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A5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A50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4665"/>
    <w:pPr>
      <w:spacing w:line="240" w:lineRule="auto"/>
      <w:ind w:firstLine="0"/>
    </w:pPr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9D7C7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45F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D013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8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0848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577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1A75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577"/>
    <w:rPr>
      <w:rFonts w:ascii="Arial" w:hAnsi="Arial"/>
      <w:sz w:val="2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32B6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C43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C43C7"/>
    <w:rPr>
      <w:rFonts w:ascii="Arial" w:eastAsia="Times New Roman" w:hAnsi="Arial" w:cs="Times New Roman"/>
      <w:color w:val="000000" w:themeColor="text1"/>
      <w:kern w:val="28"/>
      <w:lang w:eastAsia="de-DE"/>
    </w:rPr>
  </w:style>
  <w:style w:type="paragraph" w:customStyle="1" w:styleId="CitaviLiteraturverzeichnis">
    <w:name w:val="Citavi Literaturverzeichnis"/>
    <w:basedOn w:val="Normal"/>
    <w:uiPriority w:val="99"/>
    <w:rsid w:val="00EC43C7"/>
    <w:pPr>
      <w:suppressAutoHyphens/>
      <w:autoSpaceDE w:val="0"/>
      <w:autoSpaceDN w:val="0"/>
      <w:adjustRightInd w:val="0"/>
      <w:spacing w:after="60"/>
      <w:ind w:left="283" w:hanging="283"/>
    </w:pPr>
    <w:rPr>
      <w:rFonts w:ascii="Arial Unicode MS" w:eastAsia="Arial Unicode MS" w:hAnsi="Arial Unicode MS" w:cs="Arial Unicode MS"/>
      <w:sz w:val="20"/>
    </w:rPr>
  </w:style>
  <w:style w:type="paragraph" w:customStyle="1" w:styleId="CitaviBibliographyEntry">
    <w:name w:val="Citavi Bibliography Entry"/>
    <w:basedOn w:val="Normal"/>
    <w:link w:val="CitaviBibliographyEntryZchn"/>
    <w:rsid w:val="00EC43C7"/>
    <w:pPr>
      <w:tabs>
        <w:tab w:val="left" w:pos="510"/>
      </w:tabs>
      <w:suppressAutoHyphens/>
      <w:spacing w:line="360" w:lineRule="auto"/>
      <w:ind w:left="510" w:hanging="510"/>
    </w:pPr>
    <w:rPr>
      <w:szCs w:val="20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C43C7"/>
    <w:rPr>
      <w:rFonts w:ascii="Times New Roman" w:eastAsia="Times New Roman" w:hAnsi="Times New Roman" w:cs="Times New Roman"/>
      <w:szCs w:val="20"/>
      <w:lang w:eastAsia="de-D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C43C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C43C7"/>
    <w:rPr>
      <w:rFonts w:ascii="Arial" w:hAnsi="Arial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41A0"/>
    <w:rPr>
      <w:color w:val="808080"/>
    </w:rPr>
  </w:style>
  <w:style w:type="paragraph" w:customStyle="1" w:styleId="CitaviBibliographyHeading">
    <w:name w:val="Citavi Bibliography Heading"/>
    <w:basedOn w:val="Heading1"/>
    <w:link w:val="CitaviBibliographyHeadingZchn"/>
    <w:rsid w:val="007B41A0"/>
  </w:style>
  <w:style w:type="character" w:customStyle="1" w:styleId="TextPLOSZchn">
    <w:name w:val="Text PLOS Zchn"/>
    <w:basedOn w:val="DefaultParagraphFont"/>
    <w:link w:val="TextPLOS"/>
    <w:rsid w:val="00552072"/>
    <w:rPr>
      <w:rFonts w:ascii="Arial" w:eastAsia="Times New Roman" w:hAnsi="Arial" w:cs="Times New Roman"/>
      <w:sz w:val="22"/>
      <w:lang w:val="en-US" w:eastAsia="de-DE"/>
    </w:rPr>
  </w:style>
  <w:style w:type="character" w:customStyle="1" w:styleId="CitaviBibliographyHeadingZchn">
    <w:name w:val="Citavi Bibliography Heading Zchn"/>
    <w:basedOn w:val="TextPLOSZchn"/>
    <w:link w:val="CitaviBibliographyHeading"/>
    <w:rsid w:val="007B41A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B41A0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TextPLOSZchn"/>
    <w:link w:val="CitaviBibliographySubheading1"/>
    <w:rsid w:val="007B41A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B41A0"/>
    <w:pPr>
      <w:outlineLvl w:val="9"/>
    </w:pPr>
    <w:rPr>
      <w:sz w:val="22"/>
      <w:lang w:val="en-US"/>
    </w:rPr>
  </w:style>
  <w:style w:type="character" w:customStyle="1" w:styleId="CitaviBibliographySubheading2Zchn">
    <w:name w:val="Citavi Bibliography Subheading 2 Zchn"/>
    <w:basedOn w:val="TextPLOSZchn"/>
    <w:link w:val="CitaviBibliographySubheading2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B41A0"/>
    <w:pPr>
      <w:outlineLvl w:val="9"/>
    </w:pPr>
    <w:rPr>
      <w:sz w:val="22"/>
      <w:lang w:val="en-US"/>
    </w:rPr>
  </w:style>
  <w:style w:type="character" w:customStyle="1" w:styleId="CitaviBibliographySubheading3Zchn">
    <w:name w:val="Citavi Bibliography Subheading 3 Zchn"/>
    <w:basedOn w:val="TextPLOSZchn"/>
    <w:link w:val="CitaviBibliographySubheading3"/>
    <w:rsid w:val="007B41A0"/>
    <w:rPr>
      <w:rFonts w:ascii="Arial" w:eastAsia="Times New Roman" w:hAnsi="Arial" w:cs="Times New Roman"/>
      <w:color w:val="000000" w:themeColor="text1"/>
      <w:kern w:val="28"/>
      <w:sz w:val="22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B41A0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TextPLOSZchn"/>
    <w:link w:val="CitaviBibliographySubheading4"/>
    <w:rsid w:val="007B41A0"/>
    <w:rPr>
      <w:rFonts w:asciiTheme="majorHAnsi" w:eastAsiaTheme="majorEastAsia" w:hAnsiTheme="majorHAnsi" w:cstheme="majorBidi"/>
      <w:color w:val="2F5496" w:themeColor="accent1" w:themeShade="BF"/>
      <w:sz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A0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B41A0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TextPLOSZchn"/>
    <w:link w:val="CitaviBibliographySubheading5"/>
    <w:rsid w:val="007B41A0"/>
    <w:rPr>
      <w:rFonts w:asciiTheme="majorHAnsi" w:eastAsiaTheme="majorEastAsia" w:hAnsiTheme="majorHAnsi" w:cstheme="majorBidi"/>
      <w:color w:val="1F3763" w:themeColor="accent1" w:themeShade="7F"/>
      <w:sz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A0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B41A0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TextPLOSZchn"/>
    <w:link w:val="CitaviBibliographySubheading6"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A0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B41A0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TextPLOSZchn"/>
    <w:link w:val="CitaviBibliographySubheading7"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B41A0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TextPLOSZchn"/>
    <w:link w:val="CitaviBibliographySubheading8"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gkelc">
    <w:name w:val="hgkelc"/>
    <w:basedOn w:val="DefaultParagraphFont"/>
    <w:rsid w:val="00A6012B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C50FE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C50F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1B3"/>
    <w:pPr>
      <w:spacing w:before="240" w:line="480" w:lineRule="auto"/>
      <w:ind w:firstLine="709"/>
      <w:outlineLvl w:val="9"/>
    </w:pPr>
    <w:rPr>
      <w:b w:val="0"/>
      <w:bCs w:val="0"/>
      <w:sz w:val="32"/>
      <w:szCs w:val="32"/>
      <w:lang w:eastAsia="en-US"/>
    </w:rPr>
  </w:style>
  <w:style w:type="character" w:styleId="BookTitle">
    <w:name w:val="Book Title"/>
    <w:basedOn w:val="DefaultParagraphFont"/>
    <w:uiPriority w:val="33"/>
    <w:qFormat/>
    <w:rsid w:val="002C21B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2C21B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C21B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C21B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C21B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1B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1B3"/>
    <w:rPr>
      <w:rFonts w:ascii="Arial" w:hAnsi="Arial"/>
      <w:i/>
      <w:iCs/>
      <w:color w:val="4472C4" w:themeColor="accent1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C21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1B3"/>
    <w:rPr>
      <w:rFonts w:ascii="Arial" w:hAnsi="Arial"/>
      <w:i/>
      <w:iCs/>
      <w:color w:val="404040" w:themeColor="text1" w:themeTint="BF"/>
      <w:sz w:val="22"/>
    </w:rPr>
  </w:style>
  <w:style w:type="table" w:styleId="MediumList1-Accent1">
    <w:name w:val="Medium List 1 Accent 1"/>
    <w:basedOn w:val="TableNormal"/>
    <w:uiPriority w:val="65"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C21B3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C21B3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2C21B3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2C21B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C21B3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C21B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2C21B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C21B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21B3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C21B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C21B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C21B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C21B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C21B3"/>
    <w:rPr>
      <w:rFonts w:ascii="Arial" w:hAnsi="Arial"/>
      <w:i/>
      <w:iCs/>
      <w:sz w:val="22"/>
    </w:rPr>
  </w:style>
  <w:style w:type="character" w:styleId="HTMLAcronym">
    <w:name w:val="HTML Acronym"/>
    <w:basedOn w:val="DefaultParagraphFont"/>
    <w:uiPriority w:val="99"/>
    <w:semiHidden/>
    <w:unhideWhenUsed/>
    <w:rsid w:val="002C21B3"/>
  </w:style>
  <w:style w:type="paragraph" w:styleId="PlainText">
    <w:name w:val="Plain Text"/>
    <w:basedOn w:val="Normal"/>
    <w:link w:val="PlainTextChar"/>
    <w:uiPriority w:val="99"/>
    <w:semiHidden/>
    <w:unhideWhenUsed/>
    <w:rsid w:val="002C21B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21B3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21B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21B3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2C21B3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2C21B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C21B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C21B3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C21B3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C21B3"/>
    <w:rPr>
      <w:rFonts w:ascii="Arial" w:hAnsi="Arial"/>
      <w:sz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C21B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C21B3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C21B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C21B3"/>
    <w:rPr>
      <w:rFonts w:ascii="Arial" w:hAnsi="Arial"/>
      <w:sz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C21B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C21B3"/>
    <w:rPr>
      <w:rFonts w:ascii="Arial" w:hAnsi="Arial"/>
      <w:sz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C21B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C21B3"/>
    <w:rPr>
      <w:rFonts w:ascii="Arial" w:hAnsi="Arial"/>
      <w:sz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C21B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C21B3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C21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21B3"/>
    <w:rPr>
      <w:rFonts w:ascii="Arial" w:hAnsi="Arial"/>
      <w:sz w:val="2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C21B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C21B3"/>
    <w:rPr>
      <w:rFonts w:ascii="Arial" w:hAnsi="Arial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C21B3"/>
  </w:style>
  <w:style w:type="character" w:customStyle="1" w:styleId="DateChar">
    <w:name w:val="Date Char"/>
    <w:basedOn w:val="DefaultParagraphFont"/>
    <w:link w:val="Date"/>
    <w:uiPriority w:val="99"/>
    <w:semiHidden/>
    <w:rsid w:val="002C21B3"/>
    <w:rPr>
      <w:rFonts w:ascii="Arial" w:hAnsi="Arial"/>
      <w:sz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C21B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C21B3"/>
    <w:rPr>
      <w:rFonts w:ascii="Arial" w:hAnsi="Arial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1B3"/>
    <w:pPr>
      <w:numPr>
        <w:ilvl w:val="1"/>
      </w:numPr>
      <w:spacing w:after="160"/>
      <w:ind w:firstLine="709"/>
    </w:pPr>
    <w:rPr>
      <w:rFonts w:asciiTheme="minorHAnsi" w:eastAsiaTheme="minorEastAsia" w:hAnsiTheme="minorHAns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C21B3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C21B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C21B3"/>
    <w:rPr>
      <w:rFonts w:asciiTheme="majorHAnsi" w:eastAsiaTheme="majorEastAsia" w:hAnsiTheme="majorHAnsi" w:cstheme="majorBidi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C21B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C21B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C21B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C21B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C21B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C21B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C21B3"/>
    <w:rPr>
      <w:rFonts w:ascii="Arial" w:hAnsi="Arial"/>
      <w:sz w:val="22"/>
    </w:rPr>
  </w:style>
  <w:style w:type="paragraph" w:styleId="Closing">
    <w:name w:val="Closing"/>
    <w:basedOn w:val="Normal"/>
    <w:link w:val="ClosingChar"/>
    <w:uiPriority w:val="99"/>
    <w:semiHidden/>
    <w:unhideWhenUsed/>
    <w:rsid w:val="002C21B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C21B3"/>
    <w:rPr>
      <w:rFonts w:ascii="Arial" w:hAnsi="Arial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C21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2C21B3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C21B3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C21B3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C21B3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C21B3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C21B3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C21B3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C21B3"/>
    <w:pPr>
      <w:numPr>
        <w:numId w:val="12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C21B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C21B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C21B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C21B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C21B3"/>
    <w:pPr>
      <w:numPr>
        <w:numId w:val="13"/>
      </w:numPr>
      <w:contextualSpacing/>
    </w:pPr>
  </w:style>
  <w:style w:type="paragraph" w:styleId="ListBullet">
    <w:name w:val="List Bullet"/>
    <w:basedOn w:val="Normal"/>
    <w:uiPriority w:val="99"/>
    <w:unhideWhenUsed/>
    <w:rsid w:val="002C21B3"/>
    <w:pPr>
      <w:numPr>
        <w:numId w:val="14"/>
      </w:numPr>
      <w:contextualSpacing/>
    </w:pPr>
  </w:style>
  <w:style w:type="paragraph" w:styleId="List">
    <w:name w:val="List"/>
    <w:basedOn w:val="Normal"/>
    <w:uiPriority w:val="99"/>
    <w:semiHidden/>
    <w:unhideWhenUsed/>
    <w:rsid w:val="002C21B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2C21B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2C21B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C21B3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C21B3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C21B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21B3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21B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C21B3"/>
  </w:style>
  <w:style w:type="character" w:styleId="FootnoteReference">
    <w:name w:val="footnote reference"/>
    <w:basedOn w:val="DefaultParagraphFont"/>
    <w:uiPriority w:val="99"/>
    <w:semiHidden/>
    <w:unhideWhenUsed/>
    <w:rsid w:val="002C21B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2C21B3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C21B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C21B3"/>
  </w:style>
  <w:style w:type="paragraph" w:styleId="Index1">
    <w:name w:val="index 1"/>
    <w:basedOn w:val="Normal"/>
    <w:next w:val="Normal"/>
    <w:autoRedefine/>
    <w:uiPriority w:val="99"/>
    <w:semiHidden/>
    <w:unhideWhenUsed/>
    <w:rsid w:val="002C21B3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C21B3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21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21B3"/>
    <w:rPr>
      <w:rFonts w:ascii="Arial" w:hAnsi="Arial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2C21B3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C21B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C21B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C21B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C21B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C21B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C21B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C21B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C21B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2C21B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C21B3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C21B3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C21B3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C21B3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C21B3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C21B3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C21B3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C21B3"/>
    <w:pPr>
      <w:ind w:left="440" w:hanging="220"/>
    </w:pPr>
  </w:style>
  <w:style w:type="character" w:customStyle="1" w:styleId="apple-converted-space">
    <w:name w:val="apple-converted-space"/>
    <w:basedOn w:val="DefaultParagraphFont"/>
    <w:rsid w:val="00A0328C"/>
  </w:style>
  <w:style w:type="character" w:customStyle="1" w:styleId="cf01">
    <w:name w:val="cf01"/>
    <w:basedOn w:val="DefaultParagraphFont"/>
    <w:rsid w:val="009B28C9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130"/>
    <w:rPr>
      <w:color w:val="605E5C"/>
      <w:shd w:val="clear" w:color="auto" w:fill="E1DFDD"/>
    </w:rPr>
  </w:style>
  <w:style w:type="paragraph" w:customStyle="1" w:styleId="lmttranslationsastextitem">
    <w:name w:val="lmt__translations_as_text__item"/>
    <w:basedOn w:val="Normal"/>
    <w:rsid w:val="00552072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5F2AC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6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5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14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9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74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09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8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7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611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0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4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6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52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4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2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6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0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ressestabBMVg</b:Tag>
    <b:SourceType>InternetSite</b:SourceType>
    <b:Guid>{C0C2795A-7A03-3E4E-B1EF-A24936E2E66A}</b:Guid>
    <b:Author>
      <b:Author>
        <b:Corporate>Presse- und Informationsstab BMVg Berlin</b:Corporate>
      </b:Author>
    </b:Author>
    <b:Year>2019</b:Year>
    <b:Month>01</b:Month>
    <b:Day>24</b:Day>
    <b:URL>https://www.bundeswehr.de/portal/a/bwde/start/einsaetze/ueberblick/belastungsstoerungen/!ut/p/z1/hY9fC4IwFMW_kXdq_tmjpkEgEk0r9xLDDTNsk7Gkhz58G4Fv0X04cM593e5QOECVLJlHJgZlWST7TsaX_O0aqoAB0FByBZlbRm3JclCFEVwgvO_EWpj9KMyBIQL6CwjcmoAiBAgXLh9UoK49QIaUarg2ZGaW9W</b:URL>
    <b:LCID>en-US</b:LCID>
    <b:YearAccessed>2019</b:YearAccessed>
    <b:MonthAccessed>01</b:MonthAccessed>
    <b:RefOrder>1</b:RefOrder>
  </b:Source>
</b:Sources>
</file>

<file path=customXml/itemProps1.xml><?xml version="1.0" encoding="utf-8"?>
<ds:datastoreItem xmlns:ds="http://schemas.openxmlformats.org/officeDocument/2006/customXml" ds:itemID="{46AC634E-ABB0-478F-BD9B-A810EAFE4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wehr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iebler</dc:creator>
  <cp:keywords/>
  <dc:description/>
  <cp:lastModifiedBy>Holly Stancer</cp:lastModifiedBy>
  <cp:revision>3</cp:revision>
  <dcterms:created xsi:type="dcterms:W3CDTF">2023-04-17T07:25:00Z</dcterms:created>
  <dcterms:modified xsi:type="dcterms:W3CDTF">2023-06-08T15:19:00Z</dcterms:modified>
</cp:coreProperties>
</file>